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4B5C2" w14:textId="1429BEB6" w:rsidR="00D233AD" w:rsidRDefault="00490DA2" w:rsidP="003536AE">
      <w:pPr>
        <w:pStyle w:val="Title1"/>
        <w:rPr>
          <w:lang w:val="en-US"/>
        </w:rPr>
      </w:pPr>
      <w:r w:rsidRPr="00490DA2">
        <w:rPr>
          <w:lang w:val="en-US"/>
        </w:rPr>
        <w:t>Supplementary Information</w:t>
      </w:r>
    </w:p>
    <w:p w14:paraId="71BFD61E" w14:textId="447C429F" w:rsidR="007C4C3F" w:rsidRPr="00486CBE" w:rsidRDefault="00C1540B" w:rsidP="003536AE">
      <w:pPr>
        <w:pStyle w:val="Title1"/>
        <w:rPr>
          <w:lang w:val="en-US"/>
        </w:rPr>
      </w:pPr>
      <w:r w:rsidRPr="00486CBE">
        <w:rPr>
          <w:lang w:val="en-US"/>
        </w:rPr>
        <w:t>Regulation of cytochrome </w:t>
      </w:r>
      <w:r w:rsidRPr="00486CBE">
        <w:rPr>
          <w:i/>
          <w:lang w:val="en-US"/>
        </w:rPr>
        <w:t>c</w:t>
      </w:r>
      <w:r w:rsidRPr="00486CBE">
        <w:rPr>
          <w:lang w:val="en-US"/>
        </w:rPr>
        <w:t xml:space="preserve"> oxidase activity by modulation of the catalytic site</w:t>
      </w:r>
    </w:p>
    <w:p w14:paraId="67862BB7" w14:textId="77777777" w:rsidR="0051400F" w:rsidRPr="00486CBE" w:rsidRDefault="004A047F" w:rsidP="0044164B">
      <w:pPr>
        <w:pStyle w:val="names"/>
        <w:rPr>
          <w:lang w:val="en-US"/>
        </w:rPr>
      </w:pPr>
      <w:r w:rsidRPr="00486CBE">
        <w:rPr>
          <w:lang w:val="en-US"/>
        </w:rPr>
        <w:t>Jacob Schäfer, Hannah Dawitz, Martin Ott, Pia Ädelroth and Peter Brzezinski*</w:t>
      </w:r>
    </w:p>
    <w:p w14:paraId="2147FE33" w14:textId="77777777" w:rsidR="007C4C3F" w:rsidRPr="00486CBE" w:rsidRDefault="007C4C3F" w:rsidP="00C61BAA">
      <w:pPr>
        <w:pStyle w:val="names"/>
        <w:rPr>
          <w:sz w:val="24"/>
          <w:lang w:val="en-US"/>
        </w:rPr>
      </w:pPr>
      <w:r w:rsidRPr="00486CBE">
        <w:rPr>
          <w:sz w:val="24"/>
          <w:szCs w:val="24"/>
          <w:lang w:val="en-US"/>
        </w:rPr>
        <w:br/>
      </w:r>
      <w:r w:rsidRPr="00486CBE">
        <w:rPr>
          <w:sz w:val="24"/>
          <w:lang w:val="en-US"/>
        </w:rPr>
        <w:t xml:space="preserve">Department of Biochemistry and Biophysics, The Arrhenius Laboratories for Natural Sciences, Stockholm University, SE-106 91 Stockholm, Sweden. </w:t>
      </w:r>
    </w:p>
    <w:p w14:paraId="61EFA186" w14:textId="77777777" w:rsidR="007C4C3F" w:rsidRPr="00486CBE" w:rsidRDefault="007C4C3F" w:rsidP="002A77CC">
      <w:pPr>
        <w:pStyle w:val="names"/>
        <w:rPr>
          <w:lang w:val="en-US"/>
        </w:rPr>
      </w:pPr>
    </w:p>
    <w:p w14:paraId="411477F5" w14:textId="77777777" w:rsidR="007C4C3F" w:rsidRPr="00486CBE" w:rsidRDefault="007C4C3F" w:rsidP="002A77CC">
      <w:pPr>
        <w:spacing w:after="240"/>
        <w:rPr>
          <w:lang w:val="en-US"/>
        </w:rPr>
      </w:pPr>
    </w:p>
    <w:p w14:paraId="494AC985" w14:textId="77777777" w:rsidR="007C4C3F" w:rsidRPr="00486CBE" w:rsidRDefault="007C4C3F" w:rsidP="00E94C97">
      <w:pPr>
        <w:pStyle w:val="ref"/>
      </w:pPr>
      <w:r w:rsidRPr="00486CBE">
        <w:rPr>
          <w:u w:val="single"/>
        </w:rPr>
        <w:t>Key words</w:t>
      </w:r>
      <w:r w:rsidRPr="00486CBE">
        <w:t>: electron transfer, cytochrome </w:t>
      </w:r>
      <w:r w:rsidRPr="00486CBE">
        <w:rPr>
          <w:i/>
        </w:rPr>
        <w:t>aa</w:t>
      </w:r>
      <w:r w:rsidRPr="00486CBE">
        <w:rPr>
          <w:vertAlign w:val="subscript"/>
        </w:rPr>
        <w:t>3</w:t>
      </w:r>
      <w:r w:rsidRPr="00486CBE">
        <w:t>, membrane protein</w:t>
      </w:r>
      <w:r w:rsidR="003406D8" w:rsidRPr="00486CBE">
        <w:t>, ligand, kinetics, mechanism</w:t>
      </w:r>
      <w:r w:rsidR="00BD0FF9" w:rsidRPr="00486CBE">
        <w:t>, imidazole</w:t>
      </w:r>
      <w:r w:rsidRPr="00486CBE">
        <w:rPr>
          <w:iCs/>
        </w:rPr>
        <w:t>.</w:t>
      </w:r>
      <w:r w:rsidR="007033FF" w:rsidRPr="00486CBE">
        <w:rPr>
          <w:iCs/>
        </w:rPr>
        <w:t xml:space="preserve"> </w:t>
      </w:r>
    </w:p>
    <w:p w14:paraId="5521D326" w14:textId="77777777" w:rsidR="007C4C3F" w:rsidRPr="00486CBE" w:rsidRDefault="007C4C3F" w:rsidP="006E4887">
      <w:pPr>
        <w:pStyle w:val="NormalIndent"/>
      </w:pPr>
    </w:p>
    <w:p w14:paraId="0DAE3EDC" w14:textId="77777777" w:rsidR="007C4C3F" w:rsidRPr="00486CBE" w:rsidRDefault="007C4C3F" w:rsidP="002A77CC">
      <w:pPr>
        <w:rPr>
          <w:lang w:val="en-US"/>
        </w:rPr>
      </w:pPr>
    </w:p>
    <w:p w14:paraId="39752B8D" w14:textId="77777777" w:rsidR="0017184A" w:rsidRPr="00490DA2" w:rsidRDefault="0017184A" w:rsidP="002A77CC">
      <w:pPr>
        <w:rPr>
          <w:lang w:val="en-US"/>
        </w:rPr>
      </w:pPr>
    </w:p>
    <w:p w14:paraId="18506711" w14:textId="77777777" w:rsidR="006271D9" w:rsidRPr="00490DA2" w:rsidRDefault="006271D9" w:rsidP="002A77CC">
      <w:pPr>
        <w:rPr>
          <w:lang w:val="en-US"/>
        </w:rPr>
      </w:pPr>
    </w:p>
    <w:p w14:paraId="5F8EC600" w14:textId="77777777" w:rsidR="006271D9" w:rsidRPr="00490DA2" w:rsidRDefault="006271D9" w:rsidP="002A77CC">
      <w:pPr>
        <w:rPr>
          <w:lang w:val="en-US"/>
        </w:rPr>
      </w:pPr>
    </w:p>
    <w:p w14:paraId="4E29FAB8" w14:textId="77777777" w:rsidR="006271D9" w:rsidRPr="00490DA2" w:rsidRDefault="006271D9" w:rsidP="002A77CC">
      <w:pPr>
        <w:rPr>
          <w:lang w:val="en-US"/>
        </w:rPr>
      </w:pPr>
    </w:p>
    <w:p w14:paraId="3B84394A" w14:textId="77777777" w:rsidR="006271D9" w:rsidRPr="00490DA2" w:rsidRDefault="006271D9" w:rsidP="002A77CC">
      <w:pPr>
        <w:rPr>
          <w:lang w:val="en-US"/>
        </w:rPr>
      </w:pPr>
    </w:p>
    <w:p w14:paraId="5A969A8E" w14:textId="77777777" w:rsidR="006271D9" w:rsidRPr="00490DA2" w:rsidRDefault="006271D9" w:rsidP="002A77CC">
      <w:pPr>
        <w:rPr>
          <w:lang w:val="en-US"/>
        </w:rPr>
      </w:pPr>
    </w:p>
    <w:p w14:paraId="5EB42F26" w14:textId="77777777" w:rsidR="006271D9" w:rsidRPr="00490DA2" w:rsidRDefault="006271D9" w:rsidP="002A77CC">
      <w:pPr>
        <w:rPr>
          <w:lang w:val="en-US"/>
        </w:rPr>
      </w:pPr>
    </w:p>
    <w:p w14:paraId="034ECB24" w14:textId="77777777" w:rsidR="006271D9" w:rsidRPr="00A1588C" w:rsidRDefault="006271D9" w:rsidP="002A77CC">
      <w:pPr>
        <w:rPr>
          <w:lang w:val="en-US"/>
        </w:rPr>
      </w:pPr>
    </w:p>
    <w:p w14:paraId="5F149D82" w14:textId="77777777" w:rsidR="007C4C3F" w:rsidRPr="00A1588C" w:rsidRDefault="007C4C3F" w:rsidP="002A77CC">
      <w:pPr>
        <w:rPr>
          <w:lang w:val="en-US"/>
        </w:rPr>
      </w:pPr>
    </w:p>
    <w:p w14:paraId="1CD7273E" w14:textId="58BC62DF" w:rsidR="00370D25" w:rsidRPr="00486CBE" w:rsidRDefault="007C4C3F" w:rsidP="002A77CC">
      <w:pPr>
        <w:rPr>
          <w:lang w:val="en-US"/>
        </w:rPr>
      </w:pPr>
      <w:r w:rsidRPr="00486CBE">
        <w:rPr>
          <w:vertAlign w:val="superscript"/>
          <w:lang w:val="en-US"/>
        </w:rPr>
        <w:t>*</w:t>
      </w:r>
      <w:r w:rsidRPr="00486CBE">
        <w:rPr>
          <w:lang w:val="en-US"/>
        </w:rPr>
        <w:t xml:space="preserve"> Correspondence: peterb@dbb.su.se, fax: +46-8-153679, phone +46 70 609 2642</w:t>
      </w:r>
    </w:p>
    <w:p w14:paraId="0D010F73" w14:textId="6B53ACFD" w:rsidR="008B181C" w:rsidRDefault="001641F9" w:rsidP="0077531A">
      <w:pPr>
        <w:pStyle w:val="Heading1"/>
        <w:jc w:val="center"/>
        <w:rPr>
          <w:rFonts w:eastAsia="Times New Roman"/>
          <w:highlight w:val="yellow"/>
          <w:lang w:eastAsia="sv-SE"/>
        </w:rPr>
      </w:pPr>
      <w:r w:rsidRPr="00486CBE">
        <w:br w:type="page"/>
      </w:r>
      <w:r w:rsidR="00C52186">
        <w:rPr>
          <w:rFonts w:eastAsia="Times New Roman"/>
          <w:noProof/>
          <w:lang w:val="sv-SE" w:eastAsia="sv-SE"/>
        </w:rPr>
        <w:lastRenderedPageBreak/>
        <w:drawing>
          <wp:inline distT="0" distB="0" distL="0" distR="0" wp14:anchorId="51CCC02C" wp14:editId="5E82DC8D">
            <wp:extent cx="2413032" cy="196517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- Western B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32" cy="1965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6C128" w14:textId="0EC8C8DF" w:rsidR="001E6C56" w:rsidRDefault="008B181C" w:rsidP="00444ACC">
      <w:pPr>
        <w:pStyle w:val="fig"/>
        <w:ind w:left="0" w:firstLine="0"/>
        <w:rPr>
          <w:rFonts w:eastAsia="Times New Roman"/>
          <w:lang w:eastAsia="sv-SE"/>
        </w:rPr>
      </w:pPr>
      <w:r w:rsidRPr="00C52186">
        <w:rPr>
          <w:rFonts w:eastAsia="Times New Roman"/>
          <w:b/>
          <w:lang w:eastAsia="sv-SE"/>
        </w:rPr>
        <w:t>Figure S1</w:t>
      </w:r>
      <w:r w:rsidR="002F288E">
        <w:rPr>
          <w:rFonts w:eastAsia="Times New Roman"/>
          <w:b/>
          <w:lang w:eastAsia="sv-SE"/>
        </w:rPr>
        <w:t>A</w:t>
      </w:r>
      <w:r w:rsidR="007439D1" w:rsidRPr="00C52186">
        <w:rPr>
          <w:rFonts w:eastAsia="Times New Roman"/>
          <w:lang w:eastAsia="sv-SE"/>
        </w:rPr>
        <w:t xml:space="preserve"> Western </w:t>
      </w:r>
      <w:r w:rsidR="00490DA2">
        <w:rPr>
          <w:rFonts w:eastAsia="Times New Roman"/>
          <w:lang w:eastAsia="sv-SE"/>
        </w:rPr>
        <w:t>b</w:t>
      </w:r>
      <w:r w:rsidR="007439D1" w:rsidRPr="00C52186">
        <w:rPr>
          <w:rFonts w:eastAsia="Times New Roman"/>
          <w:lang w:eastAsia="sv-SE"/>
        </w:rPr>
        <w:t xml:space="preserve">lot analysis of Rcf1 </w:t>
      </w:r>
      <w:r w:rsidR="00490DA2">
        <w:rPr>
          <w:rFonts w:eastAsia="Times New Roman"/>
          <w:lang w:eastAsia="sv-SE"/>
        </w:rPr>
        <w:t>as well as</w:t>
      </w:r>
      <w:r w:rsidR="007439D1" w:rsidRPr="00C52186">
        <w:rPr>
          <w:rFonts w:eastAsia="Times New Roman"/>
          <w:lang w:eastAsia="sv-SE"/>
        </w:rPr>
        <w:t xml:space="preserve"> Cyt</w:t>
      </w:r>
      <w:r w:rsidR="007439D1" w:rsidRPr="00C52186">
        <w:rPr>
          <w:rFonts w:eastAsia="Times New Roman"/>
          <w:i/>
          <w:lang w:eastAsia="sv-SE"/>
        </w:rPr>
        <w:t>c</w:t>
      </w:r>
      <w:r w:rsidR="007439D1" w:rsidRPr="00C52186">
        <w:rPr>
          <w:rFonts w:eastAsia="Times New Roman"/>
          <w:lang w:eastAsia="sv-SE"/>
        </w:rPr>
        <w:t xml:space="preserve">O </w:t>
      </w:r>
      <w:r w:rsidR="00490DA2">
        <w:rPr>
          <w:rFonts w:eastAsia="Times New Roman"/>
          <w:lang w:eastAsia="sv-SE"/>
        </w:rPr>
        <w:t xml:space="preserve">subunits Cox2, Cox12 and Cox13, done with </w:t>
      </w:r>
      <w:r w:rsidR="00490DA2" w:rsidRPr="00490DA2">
        <w:rPr>
          <w:rFonts w:eastAsia="Times New Roman"/>
          <w:lang w:eastAsia="sv-SE"/>
        </w:rPr>
        <w:t>Cyt</w:t>
      </w:r>
      <w:r w:rsidR="00490DA2" w:rsidRPr="00490DA2">
        <w:rPr>
          <w:rFonts w:eastAsia="Times New Roman"/>
          <w:i/>
          <w:lang w:eastAsia="sv-SE"/>
        </w:rPr>
        <w:t>c</w:t>
      </w:r>
      <w:r w:rsidR="00490DA2" w:rsidRPr="00490DA2">
        <w:rPr>
          <w:rFonts w:eastAsia="Times New Roman"/>
          <w:lang w:eastAsia="sv-SE"/>
        </w:rPr>
        <w:t xml:space="preserve">O </w:t>
      </w:r>
      <w:r w:rsidR="00490DA2">
        <w:rPr>
          <w:rFonts w:eastAsia="Times New Roman"/>
          <w:lang w:eastAsia="sv-SE"/>
        </w:rPr>
        <w:t xml:space="preserve">purified from the </w:t>
      </w:r>
      <w:r w:rsidR="00490DA2" w:rsidRPr="00490DA2">
        <w:rPr>
          <w:rFonts w:eastAsia="Times New Roman"/>
          <w:lang w:eastAsia="sv-SE"/>
        </w:rPr>
        <w:t xml:space="preserve">wild-type </w:t>
      </w:r>
      <w:r w:rsidR="00490DA2">
        <w:rPr>
          <w:rFonts w:eastAsia="Times New Roman"/>
          <w:lang w:eastAsia="sv-SE"/>
        </w:rPr>
        <w:t xml:space="preserve">and </w:t>
      </w:r>
      <w:r w:rsidR="00490DA2" w:rsidRPr="00490DA2">
        <w:rPr>
          <w:rFonts w:eastAsia="Times New Roman"/>
          <w:i/>
          <w:lang w:eastAsia="sv-SE"/>
        </w:rPr>
        <w:t>rcf1</w:t>
      </w:r>
      <w:r w:rsidR="00490DA2" w:rsidRPr="00490DA2">
        <w:rPr>
          <w:rFonts w:ascii="Symbol" w:eastAsia="Times New Roman" w:hAnsi="Symbol"/>
          <w:lang w:eastAsia="sv-SE"/>
        </w:rPr>
        <w:t></w:t>
      </w:r>
      <w:r w:rsidR="00490DA2" w:rsidRPr="00490DA2">
        <w:rPr>
          <w:rFonts w:eastAsia="Times New Roman"/>
          <w:lang w:eastAsia="sv-SE"/>
        </w:rPr>
        <w:t xml:space="preserve"> </w:t>
      </w:r>
      <w:r w:rsidR="00490DA2">
        <w:rPr>
          <w:rFonts w:eastAsia="Times New Roman"/>
          <w:lang w:eastAsia="sv-SE"/>
        </w:rPr>
        <w:t xml:space="preserve">strains. </w:t>
      </w:r>
      <w:r w:rsidR="00EE4BD1" w:rsidRPr="00C52186">
        <w:rPr>
          <w:rFonts w:eastAsia="Times New Roman"/>
          <w:lang w:eastAsia="sv-SE"/>
        </w:rPr>
        <w:t>Experimental conditions</w:t>
      </w:r>
      <w:r w:rsidR="007439D1" w:rsidRPr="00C52186">
        <w:rPr>
          <w:rFonts w:eastAsia="Times New Roman"/>
          <w:lang w:eastAsia="sv-SE"/>
        </w:rPr>
        <w:t>: 16% acrylamide/2% bisacrylamide SDS PAGE, blotted on a nitrocellulo</w:t>
      </w:r>
      <w:r w:rsidR="00EE4BD1" w:rsidRPr="00C52186">
        <w:rPr>
          <w:rFonts w:eastAsia="Times New Roman"/>
          <w:lang w:eastAsia="sv-SE"/>
        </w:rPr>
        <w:t>se membrane</w:t>
      </w:r>
      <w:r w:rsidR="007439D1" w:rsidRPr="00C52186">
        <w:rPr>
          <w:rFonts w:eastAsia="Times New Roman"/>
          <w:lang w:eastAsia="sv-SE"/>
        </w:rPr>
        <w:t>.</w:t>
      </w:r>
      <w:r w:rsidR="00EE4BD1">
        <w:rPr>
          <w:rFonts w:eastAsia="Times New Roman"/>
          <w:lang w:eastAsia="sv-SE"/>
        </w:rPr>
        <w:t xml:space="preserve"> </w:t>
      </w:r>
      <w:r w:rsidR="00490DA2">
        <w:rPr>
          <w:rFonts w:eastAsia="Times New Roman"/>
          <w:lang w:eastAsia="sv-SE"/>
        </w:rPr>
        <w:t xml:space="preserve">For preparation of the </w:t>
      </w:r>
      <w:r w:rsidR="00490DA2" w:rsidRPr="00490DA2">
        <w:rPr>
          <w:rFonts w:eastAsia="Times New Roman"/>
          <w:lang w:eastAsia="sv-SE"/>
        </w:rPr>
        <w:t>Cyt</w:t>
      </w:r>
      <w:r w:rsidR="00490DA2" w:rsidRPr="00490DA2">
        <w:rPr>
          <w:rFonts w:eastAsia="Times New Roman"/>
          <w:i/>
          <w:lang w:eastAsia="sv-SE"/>
        </w:rPr>
        <w:t>c</w:t>
      </w:r>
      <w:r w:rsidR="00490DA2">
        <w:rPr>
          <w:rFonts w:eastAsia="Times New Roman"/>
          <w:lang w:eastAsia="sv-SE"/>
        </w:rPr>
        <w:t>Os, see the “</w:t>
      </w:r>
      <w:r w:rsidR="00444ACC">
        <w:rPr>
          <w:rFonts w:eastAsia="Times New Roman"/>
          <w:lang w:eastAsia="sv-SE"/>
        </w:rPr>
        <w:t>M</w:t>
      </w:r>
      <w:r w:rsidR="00490DA2">
        <w:rPr>
          <w:rFonts w:eastAsia="Times New Roman"/>
          <w:lang w:eastAsia="sv-SE"/>
        </w:rPr>
        <w:t xml:space="preserve">aterials and </w:t>
      </w:r>
      <w:r w:rsidR="00444ACC">
        <w:rPr>
          <w:rFonts w:eastAsia="Times New Roman"/>
          <w:lang w:eastAsia="sv-SE"/>
        </w:rPr>
        <w:t>M</w:t>
      </w:r>
      <w:r w:rsidR="00490DA2">
        <w:rPr>
          <w:rFonts w:eastAsia="Times New Roman"/>
          <w:lang w:eastAsia="sv-SE"/>
        </w:rPr>
        <w:t xml:space="preserve">ethods” section of the main paper. </w:t>
      </w:r>
    </w:p>
    <w:p w14:paraId="381B49C3" w14:textId="77777777" w:rsidR="002F288E" w:rsidRDefault="002F288E" w:rsidP="00444ACC">
      <w:pPr>
        <w:pStyle w:val="fig"/>
        <w:ind w:left="0" w:firstLine="0"/>
        <w:rPr>
          <w:rFonts w:eastAsia="Times New Roman"/>
          <w:lang w:eastAsia="sv-SE"/>
        </w:rPr>
      </w:pPr>
    </w:p>
    <w:p w14:paraId="507F6555" w14:textId="77777777" w:rsidR="002F288E" w:rsidRDefault="002F288E" w:rsidP="00444ACC">
      <w:pPr>
        <w:pStyle w:val="fig"/>
        <w:ind w:left="0" w:firstLine="0"/>
        <w:jc w:val="center"/>
        <w:rPr>
          <w:rFonts w:eastAsia="Times New Roman"/>
          <w:highlight w:val="yellow"/>
          <w:lang w:eastAsia="sv-SE"/>
        </w:rPr>
      </w:pPr>
      <w:r>
        <w:rPr>
          <w:rFonts w:eastAsia="Times New Roman"/>
          <w:noProof/>
          <w:lang w:val="sv-SE" w:eastAsia="sv-SE"/>
        </w:rPr>
        <w:drawing>
          <wp:inline distT="0" distB="0" distL="0" distR="0" wp14:anchorId="5CD64970" wp14:editId="23CC2535">
            <wp:extent cx="5544185" cy="2809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- Original Western B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5F4B3D" w14:textId="17020CEB" w:rsidR="002F288E" w:rsidRPr="008831BE" w:rsidRDefault="002F288E" w:rsidP="00444ACC">
      <w:pPr>
        <w:pStyle w:val="fig"/>
        <w:ind w:left="0" w:firstLine="0"/>
      </w:pPr>
      <w:r w:rsidRPr="00C52186">
        <w:rPr>
          <w:rFonts w:eastAsia="Times New Roman"/>
          <w:b/>
          <w:lang w:eastAsia="sv-SE"/>
        </w:rPr>
        <w:t>Figure S</w:t>
      </w:r>
      <w:r>
        <w:rPr>
          <w:rFonts w:eastAsia="Times New Roman"/>
          <w:b/>
          <w:lang w:eastAsia="sv-SE"/>
        </w:rPr>
        <w:t>1B</w:t>
      </w:r>
      <w:r w:rsidRPr="00C52186">
        <w:rPr>
          <w:rFonts w:eastAsia="Times New Roman"/>
          <w:lang w:eastAsia="sv-SE"/>
        </w:rPr>
        <w:t xml:space="preserve"> </w:t>
      </w:r>
      <w:r>
        <w:rPr>
          <w:rFonts w:eastAsia="Times New Roman"/>
          <w:b/>
          <w:lang w:eastAsia="sv-SE"/>
        </w:rPr>
        <w:t>Western Blot original pictures</w:t>
      </w:r>
      <w:r>
        <w:rPr>
          <w:rFonts w:eastAsia="Times New Roman"/>
          <w:lang w:eastAsia="sv-SE"/>
        </w:rPr>
        <w:t xml:space="preserve">. Samples were loaded in two different concentrations (high and low, as indicated in the figure). The bands shown in panel A are indicated with arrows (only low concentration was used). </w:t>
      </w:r>
    </w:p>
    <w:p w14:paraId="7C6FDC01" w14:textId="77777777" w:rsidR="002F288E" w:rsidRDefault="002F288E" w:rsidP="002E142F">
      <w:pPr>
        <w:pStyle w:val="fig"/>
        <w:rPr>
          <w:rFonts w:eastAsia="Times New Roman"/>
          <w:lang w:eastAsia="sv-SE"/>
        </w:rPr>
      </w:pPr>
    </w:p>
    <w:sectPr w:rsidR="002F288E" w:rsidSect="008E04C2">
      <w:headerReference w:type="default" r:id="rId10"/>
      <w:pgSz w:w="11907" w:h="16840"/>
      <w:pgMar w:top="1474" w:right="1588" w:bottom="1474" w:left="1588" w:header="720" w:footer="720" w:gutter="0"/>
      <w:pgNumType w:start="0"/>
      <w:cols w:space="720"/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51897D" w16cid:durableId="1ED3A9CA"/>
  <w16cid:commentId w16cid:paraId="0AFF5819" w16cid:durableId="1ED3A9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18734" w14:textId="77777777" w:rsidR="009958DC" w:rsidRDefault="009958DC">
      <w:r>
        <w:separator/>
      </w:r>
    </w:p>
    <w:p w14:paraId="599CC096" w14:textId="77777777" w:rsidR="009958DC" w:rsidRDefault="009958DC"/>
  </w:endnote>
  <w:endnote w:type="continuationSeparator" w:id="0">
    <w:p w14:paraId="0EFFA71A" w14:textId="77777777" w:rsidR="009958DC" w:rsidRDefault="009958DC">
      <w:r>
        <w:continuationSeparator/>
      </w:r>
    </w:p>
    <w:p w14:paraId="00BA4007" w14:textId="77777777" w:rsidR="009958DC" w:rsidRDefault="009958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CF481" w14:textId="77777777" w:rsidR="009958DC" w:rsidRDefault="009958DC">
      <w:r>
        <w:separator/>
      </w:r>
    </w:p>
    <w:p w14:paraId="31DCE00A" w14:textId="77777777" w:rsidR="009958DC" w:rsidRDefault="009958DC"/>
  </w:footnote>
  <w:footnote w:type="continuationSeparator" w:id="0">
    <w:p w14:paraId="690680BD" w14:textId="77777777" w:rsidR="009958DC" w:rsidRDefault="009958DC">
      <w:r>
        <w:continuationSeparator/>
      </w:r>
    </w:p>
    <w:p w14:paraId="3985BD36" w14:textId="77777777" w:rsidR="009958DC" w:rsidRDefault="009958D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0F627" w14:textId="50E40CD0" w:rsidR="00B01DE5" w:rsidRDefault="00B01DE5">
    <w:pPr>
      <w:pStyle w:val="Header"/>
      <w:framePr w:wrap="auto" w:vAnchor="text" w:hAnchor="margin" w:xAlign="right" w:y="1"/>
    </w:pP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PAGE  </w:instrText>
    </w:r>
    <w:r>
      <w:rPr>
        <w:rStyle w:val="PageNumber"/>
        <w:sz w:val="24"/>
      </w:rPr>
      <w:fldChar w:fldCharType="separate"/>
    </w:r>
    <w:r w:rsidR="00444ACC">
      <w:rPr>
        <w:rStyle w:val="PageNumber"/>
        <w:noProof/>
        <w:sz w:val="24"/>
      </w:rPr>
      <w:t>1</w:t>
    </w:r>
    <w:r>
      <w:rPr>
        <w:rStyle w:val="PageNumber"/>
        <w:sz w:val="24"/>
      </w:rPr>
      <w:fldChar w:fldCharType="end"/>
    </w:r>
    <w:r>
      <w:rPr>
        <w:rStyle w:val="PageNumber"/>
        <w:b/>
        <w:sz w:val="24"/>
      </w:rPr>
      <w:t xml:space="preserve"> </w:t>
    </w:r>
  </w:p>
  <w:p w14:paraId="7E500091" w14:textId="77777777" w:rsidR="00B01DE5" w:rsidRDefault="00B01DE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972042"/>
    <w:multiLevelType w:val="multilevel"/>
    <w:tmpl w:val="70E2F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intFractionalCharacterWidth/>
  <w:embedSystemFonts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357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ppa2xt0xdapee9xops0sf9s2a292rasxs&quot;&gt;Peters fran aug 2016 repaired jan 2018&lt;record-ids&gt;&lt;item&gt;82&lt;/item&gt;&lt;item&gt;95&lt;/item&gt;&lt;item&gt;326&lt;/item&gt;&lt;item&gt;355&lt;/item&gt;&lt;item&gt;789&lt;/item&gt;&lt;item&gt;2010&lt;/item&gt;&lt;item&gt;3331&lt;/item&gt;&lt;item&gt;3343&lt;/item&gt;&lt;item&gt;3540&lt;/item&gt;&lt;item&gt;3541&lt;/item&gt;&lt;item&gt;3579&lt;/item&gt;&lt;item&gt;3582&lt;/item&gt;&lt;item&gt;3787&lt;/item&gt;&lt;item&gt;3852&lt;/item&gt;&lt;item&gt;3957&lt;/item&gt;&lt;item&gt;4093&lt;/item&gt;&lt;item&gt;4117&lt;/item&gt;&lt;item&gt;4285&lt;/item&gt;&lt;item&gt;4286&lt;/item&gt;&lt;item&gt;4287&lt;/item&gt;&lt;item&gt;4288&lt;/item&gt;&lt;item&gt;4292&lt;/item&gt;&lt;item&gt;4303&lt;/item&gt;&lt;item&gt;4320&lt;/item&gt;&lt;/record-ids&gt;&lt;/item&gt;&lt;/Libraries&gt;"/>
    <w:docVar w:name="EN_Doc_Font_List_Name" w:val="___Times New Roman"/>
    <w:docVar w:name="EN_Lib_Name_List_Name" w:val="16PetersOxidas.enl"/>
    <w:docVar w:name="EN_Main_Body_Style_Name" w:val="PNAS"/>
  </w:docVars>
  <w:rsids>
    <w:rsidRoot w:val="00783C26"/>
    <w:rsid w:val="00001603"/>
    <w:rsid w:val="00003066"/>
    <w:rsid w:val="00003358"/>
    <w:rsid w:val="0000455E"/>
    <w:rsid w:val="00004736"/>
    <w:rsid w:val="00004A21"/>
    <w:rsid w:val="00004E64"/>
    <w:rsid w:val="00006E55"/>
    <w:rsid w:val="00007337"/>
    <w:rsid w:val="0001088E"/>
    <w:rsid w:val="0001099D"/>
    <w:rsid w:val="00010ED6"/>
    <w:rsid w:val="0001138C"/>
    <w:rsid w:val="00011887"/>
    <w:rsid w:val="00011A35"/>
    <w:rsid w:val="00013863"/>
    <w:rsid w:val="00014E16"/>
    <w:rsid w:val="000155BE"/>
    <w:rsid w:val="00015A7A"/>
    <w:rsid w:val="00015C1A"/>
    <w:rsid w:val="00022253"/>
    <w:rsid w:val="00022333"/>
    <w:rsid w:val="00022BCE"/>
    <w:rsid w:val="00024A44"/>
    <w:rsid w:val="000254D4"/>
    <w:rsid w:val="00027E9F"/>
    <w:rsid w:val="000315BB"/>
    <w:rsid w:val="000322C9"/>
    <w:rsid w:val="0003235C"/>
    <w:rsid w:val="00032679"/>
    <w:rsid w:val="000336C5"/>
    <w:rsid w:val="00034D08"/>
    <w:rsid w:val="00034D7D"/>
    <w:rsid w:val="0003517F"/>
    <w:rsid w:val="0003657E"/>
    <w:rsid w:val="000369E4"/>
    <w:rsid w:val="00036A9F"/>
    <w:rsid w:val="00036AF9"/>
    <w:rsid w:val="00037849"/>
    <w:rsid w:val="00040D70"/>
    <w:rsid w:val="00042A8E"/>
    <w:rsid w:val="000460B7"/>
    <w:rsid w:val="00047098"/>
    <w:rsid w:val="0004759D"/>
    <w:rsid w:val="000508E0"/>
    <w:rsid w:val="0005231F"/>
    <w:rsid w:val="00052EE1"/>
    <w:rsid w:val="00053B1A"/>
    <w:rsid w:val="00054EF3"/>
    <w:rsid w:val="00057BDF"/>
    <w:rsid w:val="00060F8E"/>
    <w:rsid w:val="00061597"/>
    <w:rsid w:val="00061663"/>
    <w:rsid w:val="000618FD"/>
    <w:rsid w:val="000626E4"/>
    <w:rsid w:val="00062A5B"/>
    <w:rsid w:val="00067947"/>
    <w:rsid w:val="00067D91"/>
    <w:rsid w:val="0007066B"/>
    <w:rsid w:val="00070F5A"/>
    <w:rsid w:val="00071F01"/>
    <w:rsid w:val="000731E2"/>
    <w:rsid w:val="00073A8D"/>
    <w:rsid w:val="00075B7C"/>
    <w:rsid w:val="00076696"/>
    <w:rsid w:val="00082B56"/>
    <w:rsid w:val="00083183"/>
    <w:rsid w:val="000844E7"/>
    <w:rsid w:val="00084524"/>
    <w:rsid w:val="00084A36"/>
    <w:rsid w:val="00085845"/>
    <w:rsid w:val="00085BA3"/>
    <w:rsid w:val="0008630F"/>
    <w:rsid w:val="000865C7"/>
    <w:rsid w:val="00091666"/>
    <w:rsid w:val="000920CD"/>
    <w:rsid w:val="00092956"/>
    <w:rsid w:val="00093D5D"/>
    <w:rsid w:val="000943BA"/>
    <w:rsid w:val="000A069A"/>
    <w:rsid w:val="000A08F7"/>
    <w:rsid w:val="000A0A7D"/>
    <w:rsid w:val="000A0BEF"/>
    <w:rsid w:val="000A168B"/>
    <w:rsid w:val="000A203A"/>
    <w:rsid w:val="000A281C"/>
    <w:rsid w:val="000A3698"/>
    <w:rsid w:val="000A3A55"/>
    <w:rsid w:val="000A3A73"/>
    <w:rsid w:val="000A4355"/>
    <w:rsid w:val="000A49E7"/>
    <w:rsid w:val="000A4CDE"/>
    <w:rsid w:val="000A5629"/>
    <w:rsid w:val="000A6105"/>
    <w:rsid w:val="000A69B0"/>
    <w:rsid w:val="000A6B65"/>
    <w:rsid w:val="000A6C5F"/>
    <w:rsid w:val="000A75DA"/>
    <w:rsid w:val="000B158B"/>
    <w:rsid w:val="000B16BD"/>
    <w:rsid w:val="000B2EAB"/>
    <w:rsid w:val="000B3528"/>
    <w:rsid w:val="000B3614"/>
    <w:rsid w:val="000B370F"/>
    <w:rsid w:val="000B5068"/>
    <w:rsid w:val="000B77F2"/>
    <w:rsid w:val="000B7951"/>
    <w:rsid w:val="000C125D"/>
    <w:rsid w:val="000C13A7"/>
    <w:rsid w:val="000C2D39"/>
    <w:rsid w:val="000C60D9"/>
    <w:rsid w:val="000C6B46"/>
    <w:rsid w:val="000D0E50"/>
    <w:rsid w:val="000D18CA"/>
    <w:rsid w:val="000D1AB0"/>
    <w:rsid w:val="000D204B"/>
    <w:rsid w:val="000D2840"/>
    <w:rsid w:val="000D4611"/>
    <w:rsid w:val="000D6095"/>
    <w:rsid w:val="000D6219"/>
    <w:rsid w:val="000D6A32"/>
    <w:rsid w:val="000E035A"/>
    <w:rsid w:val="000E112B"/>
    <w:rsid w:val="000E1779"/>
    <w:rsid w:val="000E1D1C"/>
    <w:rsid w:val="000E1E65"/>
    <w:rsid w:val="000E297A"/>
    <w:rsid w:val="000E3E60"/>
    <w:rsid w:val="000E4054"/>
    <w:rsid w:val="000E51E9"/>
    <w:rsid w:val="000E5401"/>
    <w:rsid w:val="000E5C2D"/>
    <w:rsid w:val="000E6558"/>
    <w:rsid w:val="000E7273"/>
    <w:rsid w:val="000E7766"/>
    <w:rsid w:val="000F25D9"/>
    <w:rsid w:val="000F3CBA"/>
    <w:rsid w:val="000F4774"/>
    <w:rsid w:val="000F4F62"/>
    <w:rsid w:val="000F5403"/>
    <w:rsid w:val="000F56E7"/>
    <w:rsid w:val="000F5FBF"/>
    <w:rsid w:val="000F6FDB"/>
    <w:rsid w:val="000F6FF5"/>
    <w:rsid w:val="000F7136"/>
    <w:rsid w:val="000F7719"/>
    <w:rsid w:val="000F7AD0"/>
    <w:rsid w:val="0010027C"/>
    <w:rsid w:val="00102022"/>
    <w:rsid w:val="00102327"/>
    <w:rsid w:val="00102D5F"/>
    <w:rsid w:val="00102E31"/>
    <w:rsid w:val="00103E28"/>
    <w:rsid w:val="00104098"/>
    <w:rsid w:val="00107A84"/>
    <w:rsid w:val="00107DE1"/>
    <w:rsid w:val="00110836"/>
    <w:rsid w:val="001117D0"/>
    <w:rsid w:val="00113B0F"/>
    <w:rsid w:val="001151B1"/>
    <w:rsid w:val="0011539E"/>
    <w:rsid w:val="00115456"/>
    <w:rsid w:val="0011572F"/>
    <w:rsid w:val="00117FBC"/>
    <w:rsid w:val="001202CA"/>
    <w:rsid w:val="0012037D"/>
    <w:rsid w:val="00120624"/>
    <w:rsid w:val="00121CFB"/>
    <w:rsid w:val="00121E41"/>
    <w:rsid w:val="00125913"/>
    <w:rsid w:val="00125C4A"/>
    <w:rsid w:val="0012616C"/>
    <w:rsid w:val="001265C6"/>
    <w:rsid w:val="00132AEB"/>
    <w:rsid w:val="00132FB6"/>
    <w:rsid w:val="001334AF"/>
    <w:rsid w:val="00134470"/>
    <w:rsid w:val="0013459C"/>
    <w:rsid w:val="00135A6B"/>
    <w:rsid w:val="001371F8"/>
    <w:rsid w:val="00140C32"/>
    <w:rsid w:val="001410CB"/>
    <w:rsid w:val="0014223D"/>
    <w:rsid w:val="001433F0"/>
    <w:rsid w:val="00143455"/>
    <w:rsid w:val="001435CE"/>
    <w:rsid w:val="001446A4"/>
    <w:rsid w:val="00144977"/>
    <w:rsid w:val="00145879"/>
    <w:rsid w:val="00145D9C"/>
    <w:rsid w:val="00146716"/>
    <w:rsid w:val="00147ADE"/>
    <w:rsid w:val="00150891"/>
    <w:rsid w:val="00152BB8"/>
    <w:rsid w:val="00153C43"/>
    <w:rsid w:val="0015501C"/>
    <w:rsid w:val="0015542C"/>
    <w:rsid w:val="00155F49"/>
    <w:rsid w:val="0015700B"/>
    <w:rsid w:val="0015784A"/>
    <w:rsid w:val="00157F9D"/>
    <w:rsid w:val="0016022B"/>
    <w:rsid w:val="00162C28"/>
    <w:rsid w:val="00163F5A"/>
    <w:rsid w:val="001641F9"/>
    <w:rsid w:val="00164790"/>
    <w:rsid w:val="0016559C"/>
    <w:rsid w:val="00166E62"/>
    <w:rsid w:val="001671EC"/>
    <w:rsid w:val="00167656"/>
    <w:rsid w:val="0016779B"/>
    <w:rsid w:val="00167DEA"/>
    <w:rsid w:val="00167E45"/>
    <w:rsid w:val="0017184A"/>
    <w:rsid w:val="00172318"/>
    <w:rsid w:val="001735FF"/>
    <w:rsid w:val="00174181"/>
    <w:rsid w:val="00174765"/>
    <w:rsid w:val="00174A42"/>
    <w:rsid w:val="00180705"/>
    <w:rsid w:val="001811DD"/>
    <w:rsid w:val="00181CD1"/>
    <w:rsid w:val="00181EDA"/>
    <w:rsid w:val="00182D52"/>
    <w:rsid w:val="00183B81"/>
    <w:rsid w:val="00184615"/>
    <w:rsid w:val="00184E83"/>
    <w:rsid w:val="001855FD"/>
    <w:rsid w:val="001858BA"/>
    <w:rsid w:val="00185EE1"/>
    <w:rsid w:val="001879E5"/>
    <w:rsid w:val="00187A56"/>
    <w:rsid w:val="00187E3A"/>
    <w:rsid w:val="0019106A"/>
    <w:rsid w:val="001922F9"/>
    <w:rsid w:val="00192604"/>
    <w:rsid w:val="00192682"/>
    <w:rsid w:val="00193227"/>
    <w:rsid w:val="001933D6"/>
    <w:rsid w:val="001935E1"/>
    <w:rsid w:val="0019605C"/>
    <w:rsid w:val="001969F3"/>
    <w:rsid w:val="00196C27"/>
    <w:rsid w:val="00197392"/>
    <w:rsid w:val="001A0056"/>
    <w:rsid w:val="001A05DE"/>
    <w:rsid w:val="001A157B"/>
    <w:rsid w:val="001A1F0D"/>
    <w:rsid w:val="001A2BDA"/>
    <w:rsid w:val="001A3115"/>
    <w:rsid w:val="001A34E0"/>
    <w:rsid w:val="001A3A5B"/>
    <w:rsid w:val="001A3E46"/>
    <w:rsid w:val="001A6E22"/>
    <w:rsid w:val="001B2A58"/>
    <w:rsid w:val="001B47A0"/>
    <w:rsid w:val="001B6666"/>
    <w:rsid w:val="001B6960"/>
    <w:rsid w:val="001B7A41"/>
    <w:rsid w:val="001C0C63"/>
    <w:rsid w:val="001C0E03"/>
    <w:rsid w:val="001C12F6"/>
    <w:rsid w:val="001C1B6C"/>
    <w:rsid w:val="001C2464"/>
    <w:rsid w:val="001C7749"/>
    <w:rsid w:val="001D0CEB"/>
    <w:rsid w:val="001D0D25"/>
    <w:rsid w:val="001D0E66"/>
    <w:rsid w:val="001D1F66"/>
    <w:rsid w:val="001D4ADB"/>
    <w:rsid w:val="001D598A"/>
    <w:rsid w:val="001D5ECD"/>
    <w:rsid w:val="001D5F26"/>
    <w:rsid w:val="001D62CE"/>
    <w:rsid w:val="001D6346"/>
    <w:rsid w:val="001E0A89"/>
    <w:rsid w:val="001E1E90"/>
    <w:rsid w:val="001E22D2"/>
    <w:rsid w:val="001E27E7"/>
    <w:rsid w:val="001E3A6D"/>
    <w:rsid w:val="001E6BFD"/>
    <w:rsid w:val="001E6C56"/>
    <w:rsid w:val="001E7EEC"/>
    <w:rsid w:val="001F0383"/>
    <w:rsid w:val="001F34BA"/>
    <w:rsid w:val="001F37AE"/>
    <w:rsid w:val="001F3BD9"/>
    <w:rsid w:val="001F3C85"/>
    <w:rsid w:val="001F4A06"/>
    <w:rsid w:val="001F4E41"/>
    <w:rsid w:val="001F71AE"/>
    <w:rsid w:val="002017E4"/>
    <w:rsid w:val="0020265A"/>
    <w:rsid w:val="00203058"/>
    <w:rsid w:val="002043E2"/>
    <w:rsid w:val="002047C4"/>
    <w:rsid w:val="002062AA"/>
    <w:rsid w:val="00206302"/>
    <w:rsid w:val="002073B7"/>
    <w:rsid w:val="00210678"/>
    <w:rsid w:val="00210DBF"/>
    <w:rsid w:val="00213AEB"/>
    <w:rsid w:val="00213EB0"/>
    <w:rsid w:val="0021473D"/>
    <w:rsid w:val="0021508E"/>
    <w:rsid w:val="00215A79"/>
    <w:rsid w:val="0021696B"/>
    <w:rsid w:val="00216AD1"/>
    <w:rsid w:val="00216AD4"/>
    <w:rsid w:val="00217849"/>
    <w:rsid w:val="00220D70"/>
    <w:rsid w:val="00221D1F"/>
    <w:rsid w:val="00223B69"/>
    <w:rsid w:val="00224A36"/>
    <w:rsid w:val="00226062"/>
    <w:rsid w:val="0022624F"/>
    <w:rsid w:val="00227238"/>
    <w:rsid w:val="00227DD2"/>
    <w:rsid w:val="00231631"/>
    <w:rsid w:val="00231F6A"/>
    <w:rsid w:val="00232F85"/>
    <w:rsid w:val="00233E84"/>
    <w:rsid w:val="002350E5"/>
    <w:rsid w:val="00237009"/>
    <w:rsid w:val="002371DA"/>
    <w:rsid w:val="00240BA9"/>
    <w:rsid w:val="0024298D"/>
    <w:rsid w:val="00243B7C"/>
    <w:rsid w:val="00244C26"/>
    <w:rsid w:val="00246D32"/>
    <w:rsid w:val="00247D5B"/>
    <w:rsid w:val="00247FFD"/>
    <w:rsid w:val="0025118A"/>
    <w:rsid w:val="00251C63"/>
    <w:rsid w:val="00251E6C"/>
    <w:rsid w:val="0025243D"/>
    <w:rsid w:val="00254798"/>
    <w:rsid w:val="0025547E"/>
    <w:rsid w:val="00255F2B"/>
    <w:rsid w:val="00256CFB"/>
    <w:rsid w:val="00256EC4"/>
    <w:rsid w:val="00256F46"/>
    <w:rsid w:val="00257232"/>
    <w:rsid w:val="00260DFD"/>
    <w:rsid w:val="00262E65"/>
    <w:rsid w:val="002642B3"/>
    <w:rsid w:val="00266112"/>
    <w:rsid w:val="0026647B"/>
    <w:rsid w:val="00267398"/>
    <w:rsid w:val="0027125E"/>
    <w:rsid w:val="00271BEE"/>
    <w:rsid w:val="00272193"/>
    <w:rsid w:val="00272983"/>
    <w:rsid w:val="002741E3"/>
    <w:rsid w:val="002742A6"/>
    <w:rsid w:val="00275F5A"/>
    <w:rsid w:val="00281311"/>
    <w:rsid w:val="00281F62"/>
    <w:rsid w:val="002834AD"/>
    <w:rsid w:val="00284452"/>
    <w:rsid w:val="002862BA"/>
    <w:rsid w:val="002867BD"/>
    <w:rsid w:val="00286EED"/>
    <w:rsid w:val="00286F02"/>
    <w:rsid w:val="00290FE0"/>
    <w:rsid w:val="00292E92"/>
    <w:rsid w:val="002937D1"/>
    <w:rsid w:val="0029534C"/>
    <w:rsid w:val="00296124"/>
    <w:rsid w:val="002972D1"/>
    <w:rsid w:val="0029733B"/>
    <w:rsid w:val="002A22D8"/>
    <w:rsid w:val="002A315B"/>
    <w:rsid w:val="002A4446"/>
    <w:rsid w:val="002A5D92"/>
    <w:rsid w:val="002A5EC6"/>
    <w:rsid w:val="002A6708"/>
    <w:rsid w:val="002A6805"/>
    <w:rsid w:val="002A77CC"/>
    <w:rsid w:val="002A7C96"/>
    <w:rsid w:val="002B07D0"/>
    <w:rsid w:val="002B136F"/>
    <w:rsid w:val="002B42A0"/>
    <w:rsid w:val="002B607F"/>
    <w:rsid w:val="002B6683"/>
    <w:rsid w:val="002B768E"/>
    <w:rsid w:val="002B79E8"/>
    <w:rsid w:val="002B7B45"/>
    <w:rsid w:val="002C14EB"/>
    <w:rsid w:val="002C2899"/>
    <w:rsid w:val="002C3665"/>
    <w:rsid w:val="002C37A8"/>
    <w:rsid w:val="002C3CD7"/>
    <w:rsid w:val="002C3D72"/>
    <w:rsid w:val="002C4088"/>
    <w:rsid w:val="002C47EB"/>
    <w:rsid w:val="002C658E"/>
    <w:rsid w:val="002D03B3"/>
    <w:rsid w:val="002D1090"/>
    <w:rsid w:val="002D1E88"/>
    <w:rsid w:val="002D2615"/>
    <w:rsid w:val="002D277A"/>
    <w:rsid w:val="002D33CE"/>
    <w:rsid w:val="002D3D14"/>
    <w:rsid w:val="002D500A"/>
    <w:rsid w:val="002E142F"/>
    <w:rsid w:val="002E14CA"/>
    <w:rsid w:val="002E2BF4"/>
    <w:rsid w:val="002E39B4"/>
    <w:rsid w:val="002E3DC0"/>
    <w:rsid w:val="002E6A07"/>
    <w:rsid w:val="002E7310"/>
    <w:rsid w:val="002E7AF0"/>
    <w:rsid w:val="002F0598"/>
    <w:rsid w:val="002F13DE"/>
    <w:rsid w:val="002F192D"/>
    <w:rsid w:val="002F19AB"/>
    <w:rsid w:val="002F1C75"/>
    <w:rsid w:val="002F251E"/>
    <w:rsid w:val="002F269B"/>
    <w:rsid w:val="002F288E"/>
    <w:rsid w:val="002F2ABF"/>
    <w:rsid w:val="002F2B36"/>
    <w:rsid w:val="002F2EB3"/>
    <w:rsid w:val="002F4C1D"/>
    <w:rsid w:val="002F53BA"/>
    <w:rsid w:val="002F577F"/>
    <w:rsid w:val="002F57E4"/>
    <w:rsid w:val="002F5B26"/>
    <w:rsid w:val="002F6A76"/>
    <w:rsid w:val="002F6CC2"/>
    <w:rsid w:val="002F758A"/>
    <w:rsid w:val="00300B10"/>
    <w:rsid w:val="00301065"/>
    <w:rsid w:val="003015FB"/>
    <w:rsid w:val="00302439"/>
    <w:rsid w:val="0030256C"/>
    <w:rsid w:val="0030336E"/>
    <w:rsid w:val="003034FD"/>
    <w:rsid w:val="00303B8C"/>
    <w:rsid w:val="0030445A"/>
    <w:rsid w:val="00305017"/>
    <w:rsid w:val="003055B4"/>
    <w:rsid w:val="0030573A"/>
    <w:rsid w:val="00306744"/>
    <w:rsid w:val="003076CD"/>
    <w:rsid w:val="00311098"/>
    <w:rsid w:val="0031181F"/>
    <w:rsid w:val="00311E52"/>
    <w:rsid w:val="003144E7"/>
    <w:rsid w:val="00314C2E"/>
    <w:rsid w:val="00315369"/>
    <w:rsid w:val="00315DA7"/>
    <w:rsid w:val="003177CD"/>
    <w:rsid w:val="0032009E"/>
    <w:rsid w:val="003202B4"/>
    <w:rsid w:val="00321C1D"/>
    <w:rsid w:val="003222A8"/>
    <w:rsid w:val="00322D38"/>
    <w:rsid w:val="00324F79"/>
    <w:rsid w:val="003267B1"/>
    <w:rsid w:val="003267ED"/>
    <w:rsid w:val="00326B1A"/>
    <w:rsid w:val="003279CC"/>
    <w:rsid w:val="003311B4"/>
    <w:rsid w:val="00332444"/>
    <w:rsid w:val="0033413F"/>
    <w:rsid w:val="003357BF"/>
    <w:rsid w:val="00336163"/>
    <w:rsid w:val="00337FB2"/>
    <w:rsid w:val="003406D1"/>
    <w:rsid w:val="003406D8"/>
    <w:rsid w:val="00341385"/>
    <w:rsid w:val="0034250C"/>
    <w:rsid w:val="00343196"/>
    <w:rsid w:val="003433E5"/>
    <w:rsid w:val="00344FC6"/>
    <w:rsid w:val="00345FC5"/>
    <w:rsid w:val="003517F2"/>
    <w:rsid w:val="00351882"/>
    <w:rsid w:val="003536AE"/>
    <w:rsid w:val="003536F6"/>
    <w:rsid w:val="00353D2B"/>
    <w:rsid w:val="003558D0"/>
    <w:rsid w:val="00355CDB"/>
    <w:rsid w:val="00357BE0"/>
    <w:rsid w:val="003602A4"/>
    <w:rsid w:val="0036166F"/>
    <w:rsid w:val="00361B22"/>
    <w:rsid w:val="003621F4"/>
    <w:rsid w:val="003651F2"/>
    <w:rsid w:val="00365BBA"/>
    <w:rsid w:val="00365EE0"/>
    <w:rsid w:val="00365F79"/>
    <w:rsid w:val="00370760"/>
    <w:rsid w:val="00370D25"/>
    <w:rsid w:val="00371E27"/>
    <w:rsid w:val="00375EC5"/>
    <w:rsid w:val="00376276"/>
    <w:rsid w:val="003763F1"/>
    <w:rsid w:val="00377AF3"/>
    <w:rsid w:val="0038109D"/>
    <w:rsid w:val="003815E0"/>
    <w:rsid w:val="00381A22"/>
    <w:rsid w:val="00382105"/>
    <w:rsid w:val="0038341C"/>
    <w:rsid w:val="0038408F"/>
    <w:rsid w:val="0038450A"/>
    <w:rsid w:val="00384B28"/>
    <w:rsid w:val="00384C95"/>
    <w:rsid w:val="0038540B"/>
    <w:rsid w:val="00386085"/>
    <w:rsid w:val="003874A1"/>
    <w:rsid w:val="0038780B"/>
    <w:rsid w:val="0039196A"/>
    <w:rsid w:val="0039265B"/>
    <w:rsid w:val="003933B0"/>
    <w:rsid w:val="003939C1"/>
    <w:rsid w:val="00394925"/>
    <w:rsid w:val="0039526D"/>
    <w:rsid w:val="003976EB"/>
    <w:rsid w:val="003977CF"/>
    <w:rsid w:val="003A17B8"/>
    <w:rsid w:val="003A2788"/>
    <w:rsid w:val="003A5F56"/>
    <w:rsid w:val="003A641E"/>
    <w:rsid w:val="003A799B"/>
    <w:rsid w:val="003B0DF4"/>
    <w:rsid w:val="003B42B8"/>
    <w:rsid w:val="003B432B"/>
    <w:rsid w:val="003B46ED"/>
    <w:rsid w:val="003B499B"/>
    <w:rsid w:val="003B6811"/>
    <w:rsid w:val="003C0B1A"/>
    <w:rsid w:val="003C46F4"/>
    <w:rsid w:val="003C4ACD"/>
    <w:rsid w:val="003C4DB4"/>
    <w:rsid w:val="003C50C9"/>
    <w:rsid w:val="003D0800"/>
    <w:rsid w:val="003D1835"/>
    <w:rsid w:val="003D20C8"/>
    <w:rsid w:val="003D424F"/>
    <w:rsid w:val="003D4545"/>
    <w:rsid w:val="003D4768"/>
    <w:rsid w:val="003D5CD7"/>
    <w:rsid w:val="003D6477"/>
    <w:rsid w:val="003D7725"/>
    <w:rsid w:val="003E0B6F"/>
    <w:rsid w:val="003E143D"/>
    <w:rsid w:val="003E1BE6"/>
    <w:rsid w:val="003E23C7"/>
    <w:rsid w:val="003E27C3"/>
    <w:rsid w:val="003E302D"/>
    <w:rsid w:val="003E34F2"/>
    <w:rsid w:val="003E4533"/>
    <w:rsid w:val="003E60E3"/>
    <w:rsid w:val="003E7E41"/>
    <w:rsid w:val="003F0055"/>
    <w:rsid w:val="003F046D"/>
    <w:rsid w:val="003F050A"/>
    <w:rsid w:val="003F1D04"/>
    <w:rsid w:val="003F2275"/>
    <w:rsid w:val="003F23A5"/>
    <w:rsid w:val="003F2802"/>
    <w:rsid w:val="003F3A7F"/>
    <w:rsid w:val="003F56FA"/>
    <w:rsid w:val="003F5A58"/>
    <w:rsid w:val="003F5CCA"/>
    <w:rsid w:val="003F6703"/>
    <w:rsid w:val="003F6B8B"/>
    <w:rsid w:val="003F7706"/>
    <w:rsid w:val="003F7E9C"/>
    <w:rsid w:val="0040079B"/>
    <w:rsid w:val="00400876"/>
    <w:rsid w:val="00401544"/>
    <w:rsid w:val="0040194A"/>
    <w:rsid w:val="004024D2"/>
    <w:rsid w:val="00402A17"/>
    <w:rsid w:val="00404AFB"/>
    <w:rsid w:val="004054B5"/>
    <w:rsid w:val="00405E02"/>
    <w:rsid w:val="004101C7"/>
    <w:rsid w:val="00411071"/>
    <w:rsid w:val="0041270F"/>
    <w:rsid w:val="00413267"/>
    <w:rsid w:val="00413C18"/>
    <w:rsid w:val="004148BF"/>
    <w:rsid w:val="00414A90"/>
    <w:rsid w:val="004159CD"/>
    <w:rsid w:val="004166DD"/>
    <w:rsid w:val="0041799C"/>
    <w:rsid w:val="0042001A"/>
    <w:rsid w:val="00420F1C"/>
    <w:rsid w:val="00422BE9"/>
    <w:rsid w:val="00422E43"/>
    <w:rsid w:val="00423071"/>
    <w:rsid w:val="0042423F"/>
    <w:rsid w:val="00424683"/>
    <w:rsid w:val="00425362"/>
    <w:rsid w:val="00425857"/>
    <w:rsid w:val="00425B77"/>
    <w:rsid w:val="00426DDA"/>
    <w:rsid w:val="00431891"/>
    <w:rsid w:val="00431BF3"/>
    <w:rsid w:val="00431E79"/>
    <w:rsid w:val="00432792"/>
    <w:rsid w:val="004343EA"/>
    <w:rsid w:val="004349B2"/>
    <w:rsid w:val="0043579E"/>
    <w:rsid w:val="00435B9D"/>
    <w:rsid w:val="004363FD"/>
    <w:rsid w:val="00436840"/>
    <w:rsid w:val="00436D91"/>
    <w:rsid w:val="00436E53"/>
    <w:rsid w:val="004403C7"/>
    <w:rsid w:val="0044164B"/>
    <w:rsid w:val="00443030"/>
    <w:rsid w:val="00443B6B"/>
    <w:rsid w:val="00444ACC"/>
    <w:rsid w:val="00444FC1"/>
    <w:rsid w:val="0044536D"/>
    <w:rsid w:val="00445CCE"/>
    <w:rsid w:val="004462B4"/>
    <w:rsid w:val="004465A9"/>
    <w:rsid w:val="00446AC5"/>
    <w:rsid w:val="00450204"/>
    <w:rsid w:val="00450ACD"/>
    <w:rsid w:val="00451864"/>
    <w:rsid w:val="00451AAD"/>
    <w:rsid w:val="0045278C"/>
    <w:rsid w:val="00452AF5"/>
    <w:rsid w:val="00452B63"/>
    <w:rsid w:val="00455F01"/>
    <w:rsid w:val="004564E3"/>
    <w:rsid w:val="004604A0"/>
    <w:rsid w:val="00461AB1"/>
    <w:rsid w:val="00461C53"/>
    <w:rsid w:val="00461EA7"/>
    <w:rsid w:val="004623C3"/>
    <w:rsid w:val="0046286B"/>
    <w:rsid w:val="00462BF2"/>
    <w:rsid w:val="00463786"/>
    <w:rsid w:val="0046474C"/>
    <w:rsid w:val="00465371"/>
    <w:rsid w:val="004679CD"/>
    <w:rsid w:val="00471AF8"/>
    <w:rsid w:val="00472020"/>
    <w:rsid w:val="004720B6"/>
    <w:rsid w:val="0047272F"/>
    <w:rsid w:val="00472962"/>
    <w:rsid w:val="0048021D"/>
    <w:rsid w:val="0048038A"/>
    <w:rsid w:val="0048044C"/>
    <w:rsid w:val="00480519"/>
    <w:rsid w:val="00480E74"/>
    <w:rsid w:val="00481E65"/>
    <w:rsid w:val="00483B94"/>
    <w:rsid w:val="00483C3C"/>
    <w:rsid w:val="00483FF7"/>
    <w:rsid w:val="004851FC"/>
    <w:rsid w:val="004859F5"/>
    <w:rsid w:val="004866E1"/>
    <w:rsid w:val="00486CBE"/>
    <w:rsid w:val="00487B1D"/>
    <w:rsid w:val="004904C5"/>
    <w:rsid w:val="00490DA2"/>
    <w:rsid w:val="00491A8A"/>
    <w:rsid w:val="004921DA"/>
    <w:rsid w:val="004923C3"/>
    <w:rsid w:val="004927E7"/>
    <w:rsid w:val="00494F7C"/>
    <w:rsid w:val="004965DC"/>
    <w:rsid w:val="00496B1D"/>
    <w:rsid w:val="004A047F"/>
    <w:rsid w:val="004A19E6"/>
    <w:rsid w:val="004A2F82"/>
    <w:rsid w:val="004A4C92"/>
    <w:rsid w:val="004A52F1"/>
    <w:rsid w:val="004A7C1F"/>
    <w:rsid w:val="004A7EEC"/>
    <w:rsid w:val="004B1251"/>
    <w:rsid w:val="004B15FE"/>
    <w:rsid w:val="004B3BA1"/>
    <w:rsid w:val="004B42A1"/>
    <w:rsid w:val="004B6861"/>
    <w:rsid w:val="004B6FB2"/>
    <w:rsid w:val="004B73DE"/>
    <w:rsid w:val="004C2D33"/>
    <w:rsid w:val="004C2D34"/>
    <w:rsid w:val="004C3375"/>
    <w:rsid w:val="004C3497"/>
    <w:rsid w:val="004C4A7A"/>
    <w:rsid w:val="004C4F00"/>
    <w:rsid w:val="004C4FD2"/>
    <w:rsid w:val="004C56CC"/>
    <w:rsid w:val="004C6B64"/>
    <w:rsid w:val="004C7B9E"/>
    <w:rsid w:val="004C7C94"/>
    <w:rsid w:val="004D06C4"/>
    <w:rsid w:val="004D0F77"/>
    <w:rsid w:val="004D1218"/>
    <w:rsid w:val="004D1427"/>
    <w:rsid w:val="004D422E"/>
    <w:rsid w:val="004D53F6"/>
    <w:rsid w:val="004D61CC"/>
    <w:rsid w:val="004D630B"/>
    <w:rsid w:val="004D6C3E"/>
    <w:rsid w:val="004D6F8E"/>
    <w:rsid w:val="004D71EB"/>
    <w:rsid w:val="004E03E4"/>
    <w:rsid w:val="004E1C8B"/>
    <w:rsid w:val="004E224E"/>
    <w:rsid w:val="004E2E51"/>
    <w:rsid w:val="004E3854"/>
    <w:rsid w:val="004E3BC4"/>
    <w:rsid w:val="004E4A7F"/>
    <w:rsid w:val="004E5DEE"/>
    <w:rsid w:val="004E7136"/>
    <w:rsid w:val="004E7CDF"/>
    <w:rsid w:val="004F05FB"/>
    <w:rsid w:val="004F0CE4"/>
    <w:rsid w:val="004F0DBE"/>
    <w:rsid w:val="004F298E"/>
    <w:rsid w:val="004F3016"/>
    <w:rsid w:val="004F3563"/>
    <w:rsid w:val="004F546A"/>
    <w:rsid w:val="004F613E"/>
    <w:rsid w:val="004F68CC"/>
    <w:rsid w:val="004F7A8F"/>
    <w:rsid w:val="005026D0"/>
    <w:rsid w:val="00502C64"/>
    <w:rsid w:val="00505075"/>
    <w:rsid w:val="00505653"/>
    <w:rsid w:val="0050673F"/>
    <w:rsid w:val="005067D5"/>
    <w:rsid w:val="0050685E"/>
    <w:rsid w:val="00507745"/>
    <w:rsid w:val="005078CB"/>
    <w:rsid w:val="00507DC6"/>
    <w:rsid w:val="00513A32"/>
    <w:rsid w:val="0051400F"/>
    <w:rsid w:val="00515A9D"/>
    <w:rsid w:val="005163F0"/>
    <w:rsid w:val="00516FAD"/>
    <w:rsid w:val="005178FA"/>
    <w:rsid w:val="005222CC"/>
    <w:rsid w:val="0052522A"/>
    <w:rsid w:val="00526175"/>
    <w:rsid w:val="005301F8"/>
    <w:rsid w:val="00530456"/>
    <w:rsid w:val="00530508"/>
    <w:rsid w:val="005314B0"/>
    <w:rsid w:val="00531930"/>
    <w:rsid w:val="0053219B"/>
    <w:rsid w:val="00532D94"/>
    <w:rsid w:val="00532F66"/>
    <w:rsid w:val="005344EA"/>
    <w:rsid w:val="00537395"/>
    <w:rsid w:val="00541D1A"/>
    <w:rsid w:val="00543429"/>
    <w:rsid w:val="00543FFE"/>
    <w:rsid w:val="00544181"/>
    <w:rsid w:val="00544B1B"/>
    <w:rsid w:val="005456D8"/>
    <w:rsid w:val="00546C20"/>
    <w:rsid w:val="00546EFE"/>
    <w:rsid w:val="00550D10"/>
    <w:rsid w:val="0055247B"/>
    <w:rsid w:val="00552EAC"/>
    <w:rsid w:val="00556259"/>
    <w:rsid w:val="0055705A"/>
    <w:rsid w:val="005572C2"/>
    <w:rsid w:val="005573C9"/>
    <w:rsid w:val="00557C77"/>
    <w:rsid w:val="00557EEB"/>
    <w:rsid w:val="0056115E"/>
    <w:rsid w:val="00562F8D"/>
    <w:rsid w:val="00563970"/>
    <w:rsid w:val="00566BF3"/>
    <w:rsid w:val="0057016F"/>
    <w:rsid w:val="00570FCA"/>
    <w:rsid w:val="00572027"/>
    <w:rsid w:val="00573014"/>
    <w:rsid w:val="00573309"/>
    <w:rsid w:val="00574215"/>
    <w:rsid w:val="00574803"/>
    <w:rsid w:val="0057504E"/>
    <w:rsid w:val="00575D74"/>
    <w:rsid w:val="00576FC3"/>
    <w:rsid w:val="00580001"/>
    <w:rsid w:val="0058092A"/>
    <w:rsid w:val="00583052"/>
    <w:rsid w:val="005836F1"/>
    <w:rsid w:val="00583F0D"/>
    <w:rsid w:val="005847FF"/>
    <w:rsid w:val="00584D82"/>
    <w:rsid w:val="005851E5"/>
    <w:rsid w:val="00585ACD"/>
    <w:rsid w:val="00586406"/>
    <w:rsid w:val="0059084A"/>
    <w:rsid w:val="00590B85"/>
    <w:rsid w:val="00591097"/>
    <w:rsid w:val="00592789"/>
    <w:rsid w:val="00592953"/>
    <w:rsid w:val="00592DA2"/>
    <w:rsid w:val="00594278"/>
    <w:rsid w:val="005954C1"/>
    <w:rsid w:val="00595EE4"/>
    <w:rsid w:val="0059709A"/>
    <w:rsid w:val="005979BC"/>
    <w:rsid w:val="005A0F57"/>
    <w:rsid w:val="005A1685"/>
    <w:rsid w:val="005A1AD7"/>
    <w:rsid w:val="005A353F"/>
    <w:rsid w:val="005A4AB1"/>
    <w:rsid w:val="005A7E3A"/>
    <w:rsid w:val="005B0D65"/>
    <w:rsid w:val="005B10C0"/>
    <w:rsid w:val="005B2FF4"/>
    <w:rsid w:val="005B46B7"/>
    <w:rsid w:val="005B5AF1"/>
    <w:rsid w:val="005B5B5D"/>
    <w:rsid w:val="005B7788"/>
    <w:rsid w:val="005B7D49"/>
    <w:rsid w:val="005C00A2"/>
    <w:rsid w:val="005C08C1"/>
    <w:rsid w:val="005C0DC5"/>
    <w:rsid w:val="005C0F70"/>
    <w:rsid w:val="005C1986"/>
    <w:rsid w:val="005C46EE"/>
    <w:rsid w:val="005C50F0"/>
    <w:rsid w:val="005C5D20"/>
    <w:rsid w:val="005C659A"/>
    <w:rsid w:val="005D2D64"/>
    <w:rsid w:val="005D316E"/>
    <w:rsid w:val="005D319A"/>
    <w:rsid w:val="005D4929"/>
    <w:rsid w:val="005D5930"/>
    <w:rsid w:val="005D5AFF"/>
    <w:rsid w:val="005D6860"/>
    <w:rsid w:val="005D6C10"/>
    <w:rsid w:val="005D6EA4"/>
    <w:rsid w:val="005E134C"/>
    <w:rsid w:val="005E1EC5"/>
    <w:rsid w:val="005E22B2"/>
    <w:rsid w:val="005E2486"/>
    <w:rsid w:val="005E2D9F"/>
    <w:rsid w:val="005E2E0D"/>
    <w:rsid w:val="005E3B8B"/>
    <w:rsid w:val="005E56F7"/>
    <w:rsid w:val="005E5709"/>
    <w:rsid w:val="005E651E"/>
    <w:rsid w:val="005E68CC"/>
    <w:rsid w:val="005E73E4"/>
    <w:rsid w:val="005F02B3"/>
    <w:rsid w:val="005F06C1"/>
    <w:rsid w:val="005F0A79"/>
    <w:rsid w:val="005F16AA"/>
    <w:rsid w:val="005F1FD5"/>
    <w:rsid w:val="005F2A32"/>
    <w:rsid w:val="005F355B"/>
    <w:rsid w:val="005F486A"/>
    <w:rsid w:val="005F7271"/>
    <w:rsid w:val="005F7CCF"/>
    <w:rsid w:val="00600EA3"/>
    <w:rsid w:val="00602081"/>
    <w:rsid w:val="006020E1"/>
    <w:rsid w:val="006036D6"/>
    <w:rsid w:val="00603A00"/>
    <w:rsid w:val="00603F7C"/>
    <w:rsid w:val="00604192"/>
    <w:rsid w:val="006046D9"/>
    <w:rsid w:val="00604D0E"/>
    <w:rsid w:val="006056E0"/>
    <w:rsid w:val="00606278"/>
    <w:rsid w:val="00606902"/>
    <w:rsid w:val="0060757C"/>
    <w:rsid w:val="00607E9F"/>
    <w:rsid w:val="00611282"/>
    <w:rsid w:val="00611C56"/>
    <w:rsid w:val="00612185"/>
    <w:rsid w:val="006124E6"/>
    <w:rsid w:val="00612FE2"/>
    <w:rsid w:val="006141F7"/>
    <w:rsid w:val="00614D3E"/>
    <w:rsid w:val="0061594B"/>
    <w:rsid w:val="006175CA"/>
    <w:rsid w:val="006177F8"/>
    <w:rsid w:val="006201D9"/>
    <w:rsid w:val="006208F7"/>
    <w:rsid w:val="00620DF1"/>
    <w:rsid w:val="00621833"/>
    <w:rsid w:val="00621ADB"/>
    <w:rsid w:val="00621F0A"/>
    <w:rsid w:val="006241FC"/>
    <w:rsid w:val="00624AE1"/>
    <w:rsid w:val="00624EE4"/>
    <w:rsid w:val="00625EA3"/>
    <w:rsid w:val="00626E23"/>
    <w:rsid w:val="00626E90"/>
    <w:rsid w:val="006271D9"/>
    <w:rsid w:val="006279FB"/>
    <w:rsid w:val="00630617"/>
    <w:rsid w:val="00630D8B"/>
    <w:rsid w:val="006310A1"/>
    <w:rsid w:val="00631F24"/>
    <w:rsid w:val="00632AB5"/>
    <w:rsid w:val="00633C1B"/>
    <w:rsid w:val="00633E44"/>
    <w:rsid w:val="006350A7"/>
    <w:rsid w:val="00635477"/>
    <w:rsid w:val="00635CAB"/>
    <w:rsid w:val="0063623C"/>
    <w:rsid w:val="00637419"/>
    <w:rsid w:val="00637FD2"/>
    <w:rsid w:val="00640158"/>
    <w:rsid w:val="00643FB3"/>
    <w:rsid w:val="006450CB"/>
    <w:rsid w:val="0064706F"/>
    <w:rsid w:val="00647E13"/>
    <w:rsid w:val="00650377"/>
    <w:rsid w:val="00650670"/>
    <w:rsid w:val="00650CF6"/>
    <w:rsid w:val="006518BB"/>
    <w:rsid w:val="00651FC3"/>
    <w:rsid w:val="00654266"/>
    <w:rsid w:val="006545BF"/>
    <w:rsid w:val="006551E9"/>
    <w:rsid w:val="00664189"/>
    <w:rsid w:val="0066484A"/>
    <w:rsid w:val="00665C9B"/>
    <w:rsid w:val="0066681E"/>
    <w:rsid w:val="0066734D"/>
    <w:rsid w:val="0067034D"/>
    <w:rsid w:val="00672073"/>
    <w:rsid w:val="00673FD5"/>
    <w:rsid w:val="00675341"/>
    <w:rsid w:val="00675787"/>
    <w:rsid w:val="00675B96"/>
    <w:rsid w:val="0067611C"/>
    <w:rsid w:val="00676174"/>
    <w:rsid w:val="00676A06"/>
    <w:rsid w:val="006779B1"/>
    <w:rsid w:val="00677BA9"/>
    <w:rsid w:val="0068040D"/>
    <w:rsid w:val="0068170D"/>
    <w:rsid w:val="00681D89"/>
    <w:rsid w:val="0068240F"/>
    <w:rsid w:val="00683B2C"/>
    <w:rsid w:val="00683B7B"/>
    <w:rsid w:val="00684ADC"/>
    <w:rsid w:val="00684E5E"/>
    <w:rsid w:val="00685AF0"/>
    <w:rsid w:val="00690D61"/>
    <w:rsid w:val="00692062"/>
    <w:rsid w:val="00692273"/>
    <w:rsid w:val="00692A58"/>
    <w:rsid w:val="00694680"/>
    <w:rsid w:val="00694791"/>
    <w:rsid w:val="006951D5"/>
    <w:rsid w:val="006961A1"/>
    <w:rsid w:val="006A0459"/>
    <w:rsid w:val="006A06D3"/>
    <w:rsid w:val="006A242B"/>
    <w:rsid w:val="006A3015"/>
    <w:rsid w:val="006A341D"/>
    <w:rsid w:val="006A504D"/>
    <w:rsid w:val="006B0ACD"/>
    <w:rsid w:val="006B2BD7"/>
    <w:rsid w:val="006B4BA9"/>
    <w:rsid w:val="006B4E92"/>
    <w:rsid w:val="006B5DA2"/>
    <w:rsid w:val="006B6884"/>
    <w:rsid w:val="006B6A99"/>
    <w:rsid w:val="006B6E49"/>
    <w:rsid w:val="006B705E"/>
    <w:rsid w:val="006B7A55"/>
    <w:rsid w:val="006B7A95"/>
    <w:rsid w:val="006B7C6C"/>
    <w:rsid w:val="006C007F"/>
    <w:rsid w:val="006C038D"/>
    <w:rsid w:val="006C2D99"/>
    <w:rsid w:val="006C3153"/>
    <w:rsid w:val="006C37C7"/>
    <w:rsid w:val="006C512A"/>
    <w:rsid w:val="006C62E9"/>
    <w:rsid w:val="006C6493"/>
    <w:rsid w:val="006C6F95"/>
    <w:rsid w:val="006D2420"/>
    <w:rsid w:val="006D5CB1"/>
    <w:rsid w:val="006D6FBF"/>
    <w:rsid w:val="006D795B"/>
    <w:rsid w:val="006D7C56"/>
    <w:rsid w:val="006E1A20"/>
    <w:rsid w:val="006E207A"/>
    <w:rsid w:val="006E270D"/>
    <w:rsid w:val="006E2E63"/>
    <w:rsid w:val="006E4887"/>
    <w:rsid w:val="006E76BE"/>
    <w:rsid w:val="006F134A"/>
    <w:rsid w:val="006F1AC1"/>
    <w:rsid w:val="006F1B4C"/>
    <w:rsid w:val="006F27F4"/>
    <w:rsid w:val="006F2950"/>
    <w:rsid w:val="006F2DC1"/>
    <w:rsid w:val="006F3731"/>
    <w:rsid w:val="006F37B4"/>
    <w:rsid w:val="006F5224"/>
    <w:rsid w:val="006F61D8"/>
    <w:rsid w:val="006F7F0F"/>
    <w:rsid w:val="00702CEF"/>
    <w:rsid w:val="00702FD6"/>
    <w:rsid w:val="00703157"/>
    <w:rsid w:val="007033FF"/>
    <w:rsid w:val="00705D91"/>
    <w:rsid w:val="0070679F"/>
    <w:rsid w:val="00707EBC"/>
    <w:rsid w:val="0071007C"/>
    <w:rsid w:val="00712286"/>
    <w:rsid w:val="0071261C"/>
    <w:rsid w:val="0071322B"/>
    <w:rsid w:val="007140EC"/>
    <w:rsid w:val="007152B7"/>
    <w:rsid w:val="00715CC7"/>
    <w:rsid w:val="007163DD"/>
    <w:rsid w:val="0071739A"/>
    <w:rsid w:val="00717E91"/>
    <w:rsid w:val="00720AD7"/>
    <w:rsid w:val="00720D7A"/>
    <w:rsid w:val="00722332"/>
    <w:rsid w:val="00722600"/>
    <w:rsid w:val="00722893"/>
    <w:rsid w:val="00723816"/>
    <w:rsid w:val="007255ED"/>
    <w:rsid w:val="00725C6F"/>
    <w:rsid w:val="00725D1A"/>
    <w:rsid w:val="00726464"/>
    <w:rsid w:val="0072655F"/>
    <w:rsid w:val="00727F0A"/>
    <w:rsid w:val="00730C40"/>
    <w:rsid w:val="0073119C"/>
    <w:rsid w:val="007323CC"/>
    <w:rsid w:val="007323FD"/>
    <w:rsid w:val="007343D3"/>
    <w:rsid w:val="007346DD"/>
    <w:rsid w:val="00734CEC"/>
    <w:rsid w:val="00735EE8"/>
    <w:rsid w:val="00735FA6"/>
    <w:rsid w:val="00736E51"/>
    <w:rsid w:val="00736EE2"/>
    <w:rsid w:val="00736F8B"/>
    <w:rsid w:val="00737521"/>
    <w:rsid w:val="00741908"/>
    <w:rsid w:val="00741CC8"/>
    <w:rsid w:val="00742667"/>
    <w:rsid w:val="0074316E"/>
    <w:rsid w:val="007439D1"/>
    <w:rsid w:val="00744BD7"/>
    <w:rsid w:val="00744C36"/>
    <w:rsid w:val="00744F96"/>
    <w:rsid w:val="00747987"/>
    <w:rsid w:val="00747B6A"/>
    <w:rsid w:val="0075089B"/>
    <w:rsid w:val="00751D4D"/>
    <w:rsid w:val="0075481B"/>
    <w:rsid w:val="007552F8"/>
    <w:rsid w:val="007558AD"/>
    <w:rsid w:val="00755AC0"/>
    <w:rsid w:val="007568B5"/>
    <w:rsid w:val="00760E40"/>
    <w:rsid w:val="007612AE"/>
    <w:rsid w:val="007613F9"/>
    <w:rsid w:val="00761DE5"/>
    <w:rsid w:val="007634EE"/>
    <w:rsid w:val="007637C3"/>
    <w:rsid w:val="00763936"/>
    <w:rsid w:val="007662D8"/>
    <w:rsid w:val="0076661A"/>
    <w:rsid w:val="00766781"/>
    <w:rsid w:val="007679BC"/>
    <w:rsid w:val="0077002C"/>
    <w:rsid w:val="007708AC"/>
    <w:rsid w:val="0077151D"/>
    <w:rsid w:val="00771A5F"/>
    <w:rsid w:val="00772153"/>
    <w:rsid w:val="00772B8D"/>
    <w:rsid w:val="0077320F"/>
    <w:rsid w:val="00773400"/>
    <w:rsid w:val="00773B5F"/>
    <w:rsid w:val="007749FA"/>
    <w:rsid w:val="0077531A"/>
    <w:rsid w:val="007760BB"/>
    <w:rsid w:val="00777101"/>
    <w:rsid w:val="00777F32"/>
    <w:rsid w:val="007806AD"/>
    <w:rsid w:val="00781F23"/>
    <w:rsid w:val="00781F6C"/>
    <w:rsid w:val="007829AE"/>
    <w:rsid w:val="00782AEC"/>
    <w:rsid w:val="00783C26"/>
    <w:rsid w:val="00783F62"/>
    <w:rsid w:val="00784303"/>
    <w:rsid w:val="00785996"/>
    <w:rsid w:val="00786975"/>
    <w:rsid w:val="00786F18"/>
    <w:rsid w:val="007879B2"/>
    <w:rsid w:val="00790A49"/>
    <w:rsid w:val="00792251"/>
    <w:rsid w:val="00792825"/>
    <w:rsid w:val="007947ED"/>
    <w:rsid w:val="007948DC"/>
    <w:rsid w:val="00794E0B"/>
    <w:rsid w:val="007954B8"/>
    <w:rsid w:val="00795ABE"/>
    <w:rsid w:val="00795D5C"/>
    <w:rsid w:val="00796548"/>
    <w:rsid w:val="00797021"/>
    <w:rsid w:val="00797C17"/>
    <w:rsid w:val="007A19FB"/>
    <w:rsid w:val="007A1E55"/>
    <w:rsid w:val="007A36E8"/>
    <w:rsid w:val="007A3904"/>
    <w:rsid w:val="007A4632"/>
    <w:rsid w:val="007A4CEC"/>
    <w:rsid w:val="007A5C63"/>
    <w:rsid w:val="007A6169"/>
    <w:rsid w:val="007A6BE9"/>
    <w:rsid w:val="007A6DA8"/>
    <w:rsid w:val="007A7147"/>
    <w:rsid w:val="007A7618"/>
    <w:rsid w:val="007B00A5"/>
    <w:rsid w:val="007B049E"/>
    <w:rsid w:val="007B0DAA"/>
    <w:rsid w:val="007B180A"/>
    <w:rsid w:val="007B1A54"/>
    <w:rsid w:val="007B24A3"/>
    <w:rsid w:val="007B2BC5"/>
    <w:rsid w:val="007B33C4"/>
    <w:rsid w:val="007B3736"/>
    <w:rsid w:val="007B5B32"/>
    <w:rsid w:val="007B5D50"/>
    <w:rsid w:val="007B5FD9"/>
    <w:rsid w:val="007B66FE"/>
    <w:rsid w:val="007B6942"/>
    <w:rsid w:val="007B7310"/>
    <w:rsid w:val="007B7EAB"/>
    <w:rsid w:val="007C1CD6"/>
    <w:rsid w:val="007C1F37"/>
    <w:rsid w:val="007C273C"/>
    <w:rsid w:val="007C296E"/>
    <w:rsid w:val="007C3BDE"/>
    <w:rsid w:val="007C4A19"/>
    <w:rsid w:val="007C4C3F"/>
    <w:rsid w:val="007C5AC0"/>
    <w:rsid w:val="007C5CB8"/>
    <w:rsid w:val="007C64CE"/>
    <w:rsid w:val="007C6E3F"/>
    <w:rsid w:val="007D14B9"/>
    <w:rsid w:val="007D1F64"/>
    <w:rsid w:val="007D28C4"/>
    <w:rsid w:val="007D3FC9"/>
    <w:rsid w:val="007D4068"/>
    <w:rsid w:val="007D46B7"/>
    <w:rsid w:val="007D5527"/>
    <w:rsid w:val="007D5619"/>
    <w:rsid w:val="007D592F"/>
    <w:rsid w:val="007D5D2C"/>
    <w:rsid w:val="007D6540"/>
    <w:rsid w:val="007D68A3"/>
    <w:rsid w:val="007D6D6B"/>
    <w:rsid w:val="007D6D8C"/>
    <w:rsid w:val="007D7F44"/>
    <w:rsid w:val="007D7FBA"/>
    <w:rsid w:val="007E0532"/>
    <w:rsid w:val="007E070F"/>
    <w:rsid w:val="007E0C5B"/>
    <w:rsid w:val="007E459D"/>
    <w:rsid w:val="007F017D"/>
    <w:rsid w:val="007F17BA"/>
    <w:rsid w:val="007F17D9"/>
    <w:rsid w:val="007F1E3B"/>
    <w:rsid w:val="007F30F5"/>
    <w:rsid w:val="007F393B"/>
    <w:rsid w:val="007F577E"/>
    <w:rsid w:val="007F6EB0"/>
    <w:rsid w:val="007F77D9"/>
    <w:rsid w:val="007F7D0E"/>
    <w:rsid w:val="00800CDF"/>
    <w:rsid w:val="0080179D"/>
    <w:rsid w:val="008025C4"/>
    <w:rsid w:val="0080273F"/>
    <w:rsid w:val="0080367A"/>
    <w:rsid w:val="00804328"/>
    <w:rsid w:val="00806A94"/>
    <w:rsid w:val="00806DE2"/>
    <w:rsid w:val="00807CFC"/>
    <w:rsid w:val="0081127F"/>
    <w:rsid w:val="00811522"/>
    <w:rsid w:val="00811C43"/>
    <w:rsid w:val="0081243F"/>
    <w:rsid w:val="008152A1"/>
    <w:rsid w:val="00817076"/>
    <w:rsid w:val="00820CC0"/>
    <w:rsid w:val="00822EFD"/>
    <w:rsid w:val="008257B8"/>
    <w:rsid w:val="0082594E"/>
    <w:rsid w:val="0082648D"/>
    <w:rsid w:val="008272EF"/>
    <w:rsid w:val="00827403"/>
    <w:rsid w:val="00827600"/>
    <w:rsid w:val="00830B40"/>
    <w:rsid w:val="00830FAC"/>
    <w:rsid w:val="00831B61"/>
    <w:rsid w:val="00832269"/>
    <w:rsid w:val="00832A86"/>
    <w:rsid w:val="008332FD"/>
    <w:rsid w:val="008336B1"/>
    <w:rsid w:val="0083456F"/>
    <w:rsid w:val="00834679"/>
    <w:rsid w:val="00835F37"/>
    <w:rsid w:val="008362EF"/>
    <w:rsid w:val="00836B1B"/>
    <w:rsid w:val="008407D9"/>
    <w:rsid w:val="00840854"/>
    <w:rsid w:val="00840A51"/>
    <w:rsid w:val="008413B3"/>
    <w:rsid w:val="008428D8"/>
    <w:rsid w:val="00842B2F"/>
    <w:rsid w:val="0084350E"/>
    <w:rsid w:val="008452E9"/>
    <w:rsid w:val="00846717"/>
    <w:rsid w:val="00852A73"/>
    <w:rsid w:val="00855D23"/>
    <w:rsid w:val="008560F5"/>
    <w:rsid w:val="008569CE"/>
    <w:rsid w:val="00856A17"/>
    <w:rsid w:val="008578B9"/>
    <w:rsid w:val="00860EA2"/>
    <w:rsid w:val="00861969"/>
    <w:rsid w:val="00861BEC"/>
    <w:rsid w:val="008628E1"/>
    <w:rsid w:val="00864208"/>
    <w:rsid w:val="00865F5A"/>
    <w:rsid w:val="008667EB"/>
    <w:rsid w:val="00870CBD"/>
    <w:rsid w:val="008721CD"/>
    <w:rsid w:val="00872D25"/>
    <w:rsid w:val="008746FA"/>
    <w:rsid w:val="008748E9"/>
    <w:rsid w:val="00874D9B"/>
    <w:rsid w:val="00874FA6"/>
    <w:rsid w:val="0087599A"/>
    <w:rsid w:val="00880C66"/>
    <w:rsid w:val="00880EAA"/>
    <w:rsid w:val="00882D56"/>
    <w:rsid w:val="00882E88"/>
    <w:rsid w:val="00884995"/>
    <w:rsid w:val="00884F05"/>
    <w:rsid w:val="00886931"/>
    <w:rsid w:val="00890315"/>
    <w:rsid w:val="008916F7"/>
    <w:rsid w:val="00891EBF"/>
    <w:rsid w:val="00892527"/>
    <w:rsid w:val="008925E8"/>
    <w:rsid w:val="008935D2"/>
    <w:rsid w:val="008938C1"/>
    <w:rsid w:val="00894368"/>
    <w:rsid w:val="008954F8"/>
    <w:rsid w:val="00895C51"/>
    <w:rsid w:val="00895F1B"/>
    <w:rsid w:val="00896647"/>
    <w:rsid w:val="00896953"/>
    <w:rsid w:val="008973B2"/>
    <w:rsid w:val="00897501"/>
    <w:rsid w:val="008976FE"/>
    <w:rsid w:val="00897E0D"/>
    <w:rsid w:val="008A0AED"/>
    <w:rsid w:val="008A141D"/>
    <w:rsid w:val="008A19F9"/>
    <w:rsid w:val="008A23F4"/>
    <w:rsid w:val="008A3179"/>
    <w:rsid w:val="008A3609"/>
    <w:rsid w:val="008A42A3"/>
    <w:rsid w:val="008A43EE"/>
    <w:rsid w:val="008A46B8"/>
    <w:rsid w:val="008A50E3"/>
    <w:rsid w:val="008A52FA"/>
    <w:rsid w:val="008A56EE"/>
    <w:rsid w:val="008A5DAD"/>
    <w:rsid w:val="008A5DC4"/>
    <w:rsid w:val="008A6888"/>
    <w:rsid w:val="008A68C9"/>
    <w:rsid w:val="008A74F9"/>
    <w:rsid w:val="008B0F9B"/>
    <w:rsid w:val="008B181C"/>
    <w:rsid w:val="008B3497"/>
    <w:rsid w:val="008B3E4B"/>
    <w:rsid w:val="008B3F22"/>
    <w:rsid w:val="008B3F86"/>
    <w:rsid w:val="008B5176"/>
    <w:rsid w:val="008B5395"/>
    <w:rsid w:val="008B5CFB"/>
    <w:rsid w:val="008B68BF"/>
    <w:rsid w:val="008B78AD"/>
    <w:rsid w:val="008B7BA7"/>
    <w:rsid w:val="008B7EC1"/>
    <w:rsid w:val="008C442E"/>
    <w:rsid w:val="008C73B5"/>
    <w:rsid w:val="008C7B5B"/>
    <w:rsid w:val="008D0B8E"/>
    <w:rsid w:val="008D1B90"/>
    <w:rsid w:val="008D1BBD"/>
    <w:rsid w:val="008D2334"/>
    <w:rsid w:val="008D26EC"/>
    <w:rsid w:val="008D2E28"/>
    <w:rsid w:val="008D3101"/>
    <w:rsid w:val="008D4246"/>
    <w:rsid w:val="008D5F66"/>
    <w:rsid w:val="008D6425"/>
    <w:rsid w:val="008D6FC5"/>
    <w:rsid w:val="008D7FF9"/>
    <w:rsid w:val="008E04C2"/>
    <w:rsid w:val="008E0630"/>
    <w:rsid w:val="008E07A3"/>
    <w:rsid w:val="008E13DB"/>
    <w:rsid w:val="008E18B8"/>
    <w:rsid w:val="008E2B56"/>
    <w:rsid w:val="008E3BB0"/>
    <w:rsid w:val="008F03D8"/>
    <w:rsid w:val="008F1157"/>
    <w:rsid w:val="008F1159"/>
    <w:rsid w:val="008F227D"/>
    <w:rsid w:val="008F284B"/>
    <w:rsid w:val="008F30AF"/>
    <w:rsid w:val="008F42DE"/>
    <w:rsid w:val="008F60D3"/>
    <w:rsid w:val="008F6786"/>
    <w:rsid w:val="008F6EFA"/>
    <w:rsid w:val="00900457"/>
    <w:rsid w:val="00900948"/>
    <w:rsid w:val="00902517"/>
    <w:rsid w:val="00902B97"/>
    <w:rsid w:val="009033C5"/>
    <w:rsid w:val="009042DA"/>
    <w:rsid w:val="009047D5"/>
    <w:rsid w:val="009053DD"/>
    <w:rsid w:val="00905AF7"/>
    <w:rsid w:val="009069FA"/>
    <w:rsid w:val="00907689"/>
    <w:rsid w:val="00907B8E"/>
    <w:rsid w:val="009106D7"/>
    <w:rsid w:val="009127C4"/>
    <w:rsid w:val="00913110"/>
    <w:rsid w:val="00913B9D"/>
    <w:rsid w:val="00914D6D"/>
    <w:rsid w:val="0092009F"/>
    <w:rsid w:val="00921721"/>
    <w:rsid w:val="00922F68"/>
    <w:rsid w:val="00923436"/>
    <w:rsid w:val="0092359E"/>
    <w:rsid w:val="0092488A"/>
    <w:rsid w:val="009256C8"/>
    <w:rsid w:val="0092572C"/>
    <w:rsid w:val="00926C91"/>
    <w:rsid w:val="0093054A"/>
    <w:rsid w:val="00931499"/>
    <w:rsid w:val="00932DDF"/>
    <w:rsid w:val="009343AD"/>
    <w:rsid w:val="0093503E"/>
    <w:rsid w:val="009361AF"/>
    <w:rsid w:val="009371FD"/>
    <w:rsid w:val="00937255"/>
    <w:rsid w:val="00941494"/>
    <w:rsid w:val="009442C3"/>
    <w:rsid w:val="00944BDA"/>
    <w:rsid w:val="009459EC"/>
    <w:rsid w:val="00946C5B"/>
    <w:rsid w:val="0095031F"/>
    <w:rsid w:val="009503BA"/>
    <w:rsid w:val="009524A4"/>
    <w:rsid w:val="009535AA"/>
    <w:rsid w:val="009539FD"/>
    <w:rsid w:val="00953E95"/>
    <w:rsid w:val="0095489B"/>
    <w:rsid w:val="00954AAB"/>
    <w:rsid w:val="00954DC1"/>
    <w:rsid w:val="00954FD3"/>
    <w:rsid w:val="009563CB"/>
    <w:rsid w:val="009563FD"/>
    <w:rsid w:val="00956DBD"/>
    <w:rsid w:val="00957957"/>
    <w:rsid w:val="0096014E"/>
    <w:rsid w:val="009607A3"/>
    <w:rsid w:val="00961031"/>
    <w:rsid w:val="009612D7"/>
    <w:rsid w:val="0096254D"/>
    <w:rsid w:val="00962B25"/>
    <w:rsid w:val="00963DBA"/>
    <w:rsid w:val="00963F85"/>
    <w:rsid w:val="00964349"/>
    <w:rsid w:val="00964A1B"/>
    <w:rsid w:val="0096673E"/>
    <w:rsid w:val="009704B3"/>
    <w:rsid w:val="00971EE2"/>
    <w:rsid w:val="009738BC"/>
    <w:rsid w:val="00974850"/>
    <w:rsid w:val="00974FF3"/>
    <w:rsid w:val="009761E2"/>
    <w:rsid w:val="0098110A"/>
    <w:rsid w:val="00984531"/>
    <w:rsid w:val="00984C39"/>
    <w:rsid w:val="0098694B"/>
    <w:rsid w:val="009872BB"/>
    <w:rsid w:val="00990265"/>
    <w:rsid w:val="009903A0"/>
    <w:rsid w:val="00990F34"/>
    <w:rsid w:val="0099193A"/>
    <w:rsid w:val="00991E25"/>
    <w:rsid w:val="00992373"/>
    <w:rsid w:val="00992ABD"/>
    <w:rsid w:val="00992AD7"/>
    <w:rsid w:val="00992C91"/>
    <w:rsid w:val="00994D4A"/>
    <w:rsid w:val="00994FC3"/>
    <w:rsid w:val="0099564B"/>
    <w:rsid w:val="009958DC"/>
    <w:rsid w:val="00995B86"/>
    <w:rsid w:val="00996B5F"/>
    <w:rsid w:val="0099730B"/>
    <w:rsid w:val="0099742F"/>
    <w:rsid w:val="00997500"/>
    <w:rsid w:val="009A0189"/>
    <w:rsid w:val="009A4172"/>
    <w:rsid w:val="009A48E9"/>
    <w:rsid w:val="009A54B3"/>
    <w:rsid w:val="009A6B2F"/>
    <w:rsid w:val="009A6F14"/>
    <w:rsid w:val="009A6F75"/>
    <w:rsid w:val="009A7DCC"/>
    <w:rsid w:val="009B01E7"/>
    <w:rsid w:val="009B025B"/>
    <w:rsid w:val="009B14A1"/>
    <w:rsid w:val="009B3EB2"/>
    <w:rsid w:val="009B453A"/>
    <w:rsid w:val="009B531C"/>
    <w:rsid w:val="009B615F"/>
    <w:rsid w:val="009B644A"/>
    <w:rsid w:val="009B74EC"/>
    <w:rsid w:val="009C12B6"/>
    <w:rsid w:val="009C1ECB"/>
    <w:rsid w:val="009C2101"/>
    <w:rsid w:val="009C3448"/>
    <w:rsid w:val="009C50D5"/>
    <w:rsid w:val="009C5F52"/>
    <w:rsid w:val="009C6277"/>
    <w:rsid w:val="009C7136"/>
    <w:rsid w:val="009C75CA"/>
    <w:rsid w:val="009D017B"/>
    <w:rsid w:val="009D0752"/>
    <w:rsid w:val="009D1A80"/>
    <w:rsid w:val="009D1F06"/>
    <w:rsid w:val="009D230C"/>
    <w:rsid w:val="009D26DA"/>
    <w:rsid w:val="009D3DB1"/>
    <w:rsid w:val="009D5792"/>
    <w:rsid w:val="009D7796"/>
    <w:rsid w:val="009D7887"/>
    <w:rsid w:val="009E112A"/>
    <w:rsid w:val="009E22E9"/>
    <w:rsid w:val="009E2883"/>
    <w:rsid w:val="009E395E"/>
    <w:rsid w:val="009E3BE2"/>
    <w:rsid w:val="009E4C97"/>
    <w:rsid w:val="009E54CC"/>
    <w:rsid w:val="009E5DE2"/>
    <w:rsid w:val="009E64F6"/>
    <w:rsid w:val="009E74DC"/>
    <w:rsid w:val="009E7BF1"/>
    <w:rsid w:val="009F0CC6"/>
    <w:rsid w:val="009F1C25"/>
    <w:rsid w:val="009F2C22"/>
    <w:rsid w:val="009F30B8"/>
    <w:rsid w:val="009F37C9"/>
    <w:rsid w:val="009F64E5"/>
    <w:rsid w:val="009F66CA"/>
    <w:rsid w:val="009F6EFA"/>
    <w:rsid w:val="009F7EFA"/>
    <w:rsid w:val="00A0086A"/>
    <w:rsid w:val="00A008B2"/>
    <w:rsid w:val="00A015BE"/>
    <w:rsid w:val="00A02D04"/>
    <w:rsid w:val="00A02D6C"/>
    <w:rsid w:val="00A03E78"/>
    <w:rsid w:val="00A05E47"/>
    <w:rsid w:val="00A070D6"/>
    <w:rsid w:val="00A1071D"/>
    <w:rsid w:val="00A115DC"/>
    <w:rsid w:val="00A12497"/>
    <w:rsid w:val="00A125DC"/>
    <w:rsid w:val="00A1332F"/>
    <w:rsid w:val="00A13724"/>
    <w:rsid w:val="00A14CA2"/>
    <w:rsid w:val="00A1588C"/>
    <w:rsid w:val="00A16269"/>
    <w:rsid w:val="00A163EA"/>
    <w:rsid w:val="00A1684C"/>
    <w:rsid w:val="00A20425"/>
    <w:rsid w:val="00A20840"/>
    <w:rsid w:val="00A20B42"/>
    <w:rsid w:val="00A210D4"/>
    <w:rsid w:val="00A211A5"/>
    <w:rsid w:val="00A22145"/>
    <w:rsid w:val="00A224F0"/>
    <w:rsid w:val="00A231D5"/>
    <w:rsid w:val="00A233CE"/>
    <w:rsid w:val="00A24269"/>
    <w:rsid w:val="00A24417"/>
    <w:rsid w:val="00A256A7"/>
    <w:rsid w:val="00A27540"/>
    <w:rsid w:val="00A27CCB"/>
    <w:rsid w:val="00A30C34"/>
    <w:rsid w:val="00A3101E"/>
    <w:rsid w:val="00A31282"/>
    <w:rsid w:val="00A32AC9"/>
    <w:rsid w:val="00A32FB6"/>
    <w:rsid w:val="00A32FD9"/>
    <w:rsid w:val="00A33464"/>
    <w:rsid w:val="00A33A84"/>
    <w:rsid w:val="00A37D69"/>
    <w:rsid w:val="00A411CA"/>
    <w:rsid w:val="00A41ADE"/>
    <w:rsid w:val="00A42496"/>
    <w:rsid w:val="00A42B53"/>
    <w:rsid w:val="00A433C2"/>
    <w:rsid w:val="00A4458B"/>
    <w:rsid w:val="00A4578C"/>
    <w:rsid w:val="00A46471"/>
    <w:rsid w:val="00A46951"/>
    <w:rsid w:val="00A51616"/>
    <w:rsid w:val="00A51C5C"/>
    <w:rsid w:val="00A51D5B"/>
    <w:rsid w:val="00A52754"/>
    <w:rsid w:val="00A52811"/>
    <w:rsid w:val="00A528F1"/>
    <w:rsid w:val="00A52CA7"/>
    <w:rsid w:val="00A53A0F"/>
    <w:rsid w:val="00A53BCE"/>
    <w:rsid w:val="00A53DC8"/>
    <w:rsid w:val="00A53DD8"/>
    <w:rsid w:val="00A55574"/>
    <w:rsid w:val="00A5785E"/>
    <w:rsid w:val="00A607D9"/>
    <w:rsid w:val="00A60C37"/>
    <w:rsid w:val="00A60E9C"/>
    <w:rsid w:val="00A61786"/>
    <w:rsid w:val="00A61878"/>
    <w:rsid w:val="00A63AB4"/>
    <w:rsid w:val="00A64454"/>
    <w:rsid w:val="00A645D3"/>
    <w:rsid w:val="00A64BB2"/>
    <w:rsid w:val="00A67AFD"/>
    <w:rsid w:val="00A7241A"/>
    <w:rsid w:val="00A73128"/>
    <w:rsid w:val="00A7461A"/>
    <w:rsid w:val="00A7611A"/>
    <w:rsid w:val="00A761F3"/>
    <w:rsid w:val="00A76B09"/>
    <w:rsid w:val="00A76C99"/>
    <w:rsid w:val="00A76DBF"/>
    <w:rsid w:val="00A77320"/>
    <w:rsid w:val="00A7734C"/>
    <w:rsid w:val="00A805C4"/>
    <w:rsid w:val="00A813DF"/>
    <w:rsid w:val="00A82B3C"/>
    <w:rsid w:val="00A83488"/>
    <w:rsid w:val="00A8358B"/>
    <w:rsid w:val="00A83843"/>
    <w:rsid w:val="00A83DC5"/>
    <w:rsid w:val="00A8514C"/>
    <w:rsid w:val="00A8699C"/>
    <w:rsid w:val="00A87739"/>
    <w:rsid w:val="00A87C76"/>
    <w:rsid w:val="00A87F2A"/>
    <w:rsid w:val="00A9013A"/>
    <w:rsid w:val="00A9370E"/>
    <w:rsid w:val="00A953E8"/>
    <w:rsid w:val="00A95C0A"/>
    <w:rsid w:val="00AA0DDD"/>
    <w:rsid w:val="00AA104E"/>
    <w:rsid w:val="00AA10D9"/>
    <w:rsid w:val="00AA21A9"/>
    <w:rsid w:val="00AA2E7E"/>
    <w:rsid w:val="00AA61C1"/>
    <w:rsid w:val="00AA6A0D"/>
    <w:rsid w:val="00AB0DF6"/>
    <w:rsid w:val="00AB190E"/>
    <w:rsid w:val="00AB6C3E"/>
    <w:rsid w:val="00AB7474"/>
    <w:rsid w:val="00AB78EE"/>
    <w:rsid w:val="00AC0331"/>
    <w:rsid w:val="00AC216E"/>
    <w:rsid w:val="00AC4900"/>
    <w:rsid w:val="00AC4AED"/>
    <w:rsid w:val="00AC57BB"/>
    <w:rsid w:val="00AC6B4D"/>
    <w:rsid w:val="00AD0299"/>
    <w:rsid w:val="00AD0BB7"/>
    <w:rsid w:val="00AD0CDA"/>
    <w:rsid w:val="00AD306F"/>
    <w:rsid w:val="00AD356B"/>
    <w:rsid w:val="00AD3950"/>
    <w:rsid w:val="00AD4644"/>
    <w:rsid w:val="00AD4BA6"/>
    <w:rsid w:val="00AD5B94"/>
    <w:rsid w:val="00AD62B4"/>
    <w:rsid w:val="00AD6721"/>
    <w:rsid w:val="00AD6A2D"/>
    <w:rsid w:val="00AD6C95"/>
    <w:rsid w:val="00AD7F50"/>
    <w:rsid w:val="00AE08A8"/>
    <w:rsid w:val="00AE1DE9"/>
    <w:rsid w:val="00AE1EB7"/>
    <w:rsid w:val="00AE2204"/>
    <w:rsid w:val="00AE27D0"/>
    <w:rsid w:val="00AE3E1F"/>
    <w:rsid w:val="00AE4A01"/>
    <w:rsid w:val="00AE4A69"/>
    <w:rsid w:val="00AE4C18"/>
    <w:rsid w:val="00AE5E01"/>
    <w:rsid w:val="00AE6DFC"/>
    <w:rsid w:val="00AE7964"/>
    <w:rsid w:val="00AE7E45"/>
    <w:rsid w:val="00AE7FCB"/>
    <w:rsid w:val="00AF48FE"/>
    <w:rsid w:val="00AF5425"/>
    <w:rsid w:val="00AF5511"/>
    <w:rsid w:val="00AF5815"/>
    <w:rsid w:val="00AF6AD4"/>
    <w:rsid w:val="00B00E98"/>
    <w:rsid w:val="00B013B1"/>
    <w:rsid w:val="00B01DE5"/>
    <w:rsid w:val="00B031F0"/>
    <w:rsid w:val="00B0327F"/>
    <w:rsid w:val="00B041AF"/>
    <w:rsid w:val="00B043AC"/>
    <w:rsid w:val="00B046C4"/>
    <w:rsid w:val="00B06580"/>
    <w:rsid w:val="00B06E8D"/>
    <w:rsid w:val="00B11E41"/>
    <w:rsid w:val="00B13FC5"/>
    <w:rsid w:val="00B1700E"/>
    <w:rsid w:val="00B1756E"/>
    <w:rsid w:val="00B17ECC"/>
    <w:rsid w:val="00B20AD9"/>
    <w:rsid w:val="00B2192E"/>
    <w:rsid w:val="00B220C0"/>
    <w:rsid w:val="00B223B3"/>
    <w:rsid w:val="00B24D37"/>
    <w:rsid w:val="00B26F38"/>
    <w:rsid w:val="00B27738"/>
    <w:rsid w:val="00B30953"/>
    <w:rsid w:val="00B31194"/>
    <w:rsid w:val="00B319D2"/>
    <w:rsid w:val="00B31FE8"/>
    <w:rsid w:val="00B32B6F"/>
    <w:rsid w:val="00B32BBF"/>
    <w:rsid w:val="00B334E6"/>
    <w:rsid w:val="00B34050"/>
    <w:rsid w:val="00B40BED"/>
    <w:rsid w:val="00B4172F"/>
    <w:rsid w:val="00B41A30"/>
    <w:rsid w:val="00B41E6D"/>
    <w:rsid w:val="00B4397B"/>
    <w:rsid w:val="00B439EE"/>
    <w:rsid w:val="00B446B9"/>
    <w:rsid w:val="00B46458"/>
    <w:rsid w:val="00B46C49"/>
    <w:rsid w:val="00B507D0"/>
    <w:rsid w:val="00B50C78"/>
    <w:rsid w:val="00B52E84"/>
    <w:rsid w:val="00B544FF"/>
    <w:rsid w:val="00B54FAD"/>
    <w:rsid w:val="00B54FD2"/>
    <w:rsid w:val="00B5552B"/>
    <w:rsid w:val="00B559C9"/>
    <w:rsid w:val="00B5623F"/>
    <w:rsid w:val="00B563EA"/>
    <w:rsid w:val="00B57FC7"/>
    <w:rsid w:val="00B60A82"/>
    <w:rsid w:val="00B61928"/>
    <w:rsid w:val="00B61E83"/>
    <w:rsid w:val="00B62CB6"/>
    <w:rsid w:val="00B63262"/>
    <w:rsid w:val="00B65B14"/>
    <w:rsid w:val="00B66C46"/>
    <w:rsid w:val="00B66E03"/>
    <w:rsid w:val="00B70A5E"/>
    <w:rsid w:val="00B71342"/>
    <w:rsid w:val="00B73904"/>
    <w:rsid w:val="00B7431E"/>
    <w:rsid w:val="00B744CB"/>
    <w:rsid w:val="00B75E70"/>
    <w:rsid w:val="00B76361"/>
    <w:rsid w:val="00B76A91"/>
    <w:rsid w:val="00B81C18"/>
    <w:rsid w:val="00B82268"/>
    <w:rsid w:val="00B83331"/>
    <w:rsid w:val="00B84171"/>
    <w:rsid w:val="00B843CF"/>
    <w:rsid w:val="00B84AD2"/>
    <w:rsid w:val="00B87313"/>
    <w:rsid w:val="00B87330"/>
    <w:rsid w:val="00B87411"/>
    <w:rsid w:val="00B87DA8"/>
    <w:rsid w:val="00B9300E"/>
    <w:rsid w:val="00B93B30"/>
    <w:rsid w:val="00B9439E"/>
    <w:rsid w:val="00B94C9F"/>
    <w:rsid w:val="00B951B9"/>
    <w:rsid w:val="00B951C9"/>
    <w:rsid w:val="00B978CF"/>
    <w:rsid w:val="00BA092D"/>
    <w:rsid w:val="00BA105C"/>
    <w:rsid w:val="00BA4707"/>
    <w:rsid w:val="00BA567F"/>
    <w:rsid w:val="00BA68BD"/>
    <w:rsid w:val="00BA7D16"/>
    <w:rsid w:val="00BB065F"/>
    <w:rsid w:val="00BB188F"/>
    <w:rsid w:val="00BB20FC"/>
    <w:rsid w:val="00BB6147"/>
    <w:rsid w:val="00BB686C"/>
    <w:rsid w:val="00BB70B5"/>
    <w:rsid w:val="00BB7240"/>
    <w:rsid w:val="00BB79B7"/>
    <w:rsid w:val="00BC0026"/>
    <w:rsid w:val="00BC0AB9"/>
    <w:rsid w:val="00BC2303"/>
    <w:rsid w:val="00BC3CB7"/>
    <w:rsid w:val="00BC42F1"/>
    <w:rsid w:val="00BC558A"/>
    <w:rsid w:val="00BC5B70"/>
    <w:rsid w:val="00BC5D5E"/>
    <w:rsid w:val="00BC7E18"/>
    <w:rsid w:val="00BD0198"/>
    <w:rsid w:val="00BD0B9C"/>
    <w:rsid w:val="00BD0FF9"/>
    <w:rsid w:val="00BD1F7F"/>
    <w:rsid w:val="00BD2787"/>
    <w:rsid w:val="00BD4299"/>
    <w:rsid w:val="00BD4383"/>
    <w:rsid w:val="00BD4DEE"/>
    <w:rsid w:val="00BD5490"/>
    <w:rsid w:val="00BD55F5"/>
    <w:rsid w:val="00BD7288"/>
    <w:rsid w:val="00BD740D"/>
    <w:rsid w:val="00BD7A64"/>
    <w:rsid w:val="00BE2330"/>
    <w:rsid w:val="00BE23BF"/>
    <w:rsid w:val="00BE243F"/>
    <w:rsid w:val="00BE3A9A"/>
    <w:rsid w:val="00BE4283"/>
    <w:rsid w:val="00BE5130"/>
    <w:rsid w:val="00BE7771"/>
    <w:rsid w:val="00BE79E2"/>
    <w:rsid w:val="00BF0DBE"/>
    <w:rsid w:val="00BF247A"/>
    <w:rsid w:val="00BF26C8"/>
    <w:rsid w:val="00BF2B11"/>
    <w:rsid w:val="00BF37C8"/>
    <w:rsid w:val="00BF45B6"/>
    <w:rsid w:val="00BF4812"/>
    <w:rsid w:val="00BF5733"/>
    <w:rsid w:val="00BF61AE"/>
    <w:rsid w:val="00BF61E2"/>
    <w:rsid w:val="00BF6B89"/>
    <w:rsid w:val="00BF726C"/>
    <w:rsid w:val="00BF72EE"/>
    <w:rsid w:val="00BF7C91"/>
    <w:rsid w:val="00C0001C"/>
    <w:rsid w:val="00C00A8A"/>
    <w:rsid w:val="00C00CA5"/>
    <w:rsid w:val="00C01B0F"/>
    <w:rsid w:val="00C02103"/>
    <w:rsid w:val="00C0588E"/>
    <w:rsid w:val="00C05D0C"/>
    <w:rsid w:val="00C0708E"/>
    <w:rsid w:val="00C078C7"/>
    <w:rsid w:val="00C10112"/>
    <w:rsid w:val="00C104A7"/>
    <w:rsid w:val="00C110E9"/>
    <w:rsid w:val="00C11D62"/>
    <w:rsid w:val="00C1400B"/>
    <w:rsid w:val="00C14C07"/>
    <w:rsid w:val="00C1540B"/>
    <w:rsid w:val="00C16068"/>
    <w:rsid w:val="00C20041"/>
    <w:rsid w:val="00C216EA"/>
    <w:rsid w:val="00C22679"/>
    <w:rsid w:val="00C25713"/>
    <w:rsid w:val="00C25A1D"/>
    <w:rsid w:val="00C25A78"/>
    <w:rsid w:val="00C25A8C"/>
    <w:rsid w:val="00C27BDC"/>
    <w:rsid w:val="00C317B3"/>
    <w:rsid w:val="00C333E9"/>
    <w:rsid w:val="00C33B7C"/>
    <w:rsid w:val="00C34707"/>
    <w:rsid w:val="00C35F29"/>
    <w:rsid w:val="00C37D93"/>
    <w:rsid w:val="00C404D4"/>
    <w:rsid w:val="00C42089"/>
    <w:rsid w:val="00C43328"/>
    <w:rsid w:val="00C44760"/>
    <w:rsid w:val="00C46457"/>
    <w:rsid w:val="00C468D4"/>
    <w:rsid w:val="00C477D1"/>
    <w:rsid w:val="00C47AA7"/>
    <w:rsid w:val="00C5139F"/>
    <w:rsid w:val="00C52186"/>
    <w:rsid w:val="00C53D75"/>
    <w:rsid w:val="00C54621"/>
    <w:rsid w:val="00C551EC"/>
    <w:rsid w:val="00C560F4"/>
    <w:rsid w:val="00C567C0"/>
    <w:rsid w:val="00C56845"/>
    <w:rsid w:val="00C60311"/>
    <w:rsid w:val="00C61823"/>
    <w:rsid w:val="00C61BAA"/>
    <w:rsid w:val="00C61F0E"/>
    <w:rsid w:val="00C62A47"/>
    <w:rsid w:val="00C6366A"/>
    <w:rsid w:val="00C646ED"/>
    <w:rsid w:val="00C658D1"/>
    <w:rsid w:val="00C66BE7"/>
    <w:rsid w:val="00C70838"/>
    <w:rsid w:val="00C710B5"/>
    <w:rsid w:val="00C721AD"/>
    <w:rsid w:val="00C73DB6"/>
    <w:rsid w:val="00C742AE"/>
    <w:rsid w:val="00C74C74"/>
    <w:rsid w:val="00C758BE"/>
    <w:rsid w:val="00C77545"/>
    <w:rsid w:val="00C77857"/>
    <w:rsid w:val="00C81C6D"/>
    <w:rsid w:val="00C83171"/>
    <w:rsid w:val="00C83F9F"/>
    <w:rsid w:val="00C85087"/>
    <w:rsid w:val="00C864EF"/>
    <w:rsid w:val="00C87A63"/>
    <w:rsid w:val="00C91CA0"/>
    <w:rsid w:val="00C91F29"/>
    <w:rsid w:val="00C93AE1"/>
    <w:rsid w:val="00C93F48"/>
    <w:rsid w:val="00C940D8"/>
    <w:rsid w:val="00C94654"/>
    <w:rsid w:val="00C95D65"/>
    <w:rsid w:val="00C967F9"/>
    <w:rsid w:val="00C97F88"/>
    <w:rsid w:val="00CA0278"/>
    <w:rsid w:val="00CA0900"/>
    <w:rsid w:val="00CA1E8C"/>
    <w:rsid w:val="00CA3110"/>
    <w:rsid w:val="00CA64A3"/>
    <w:rsid w:val="00CA6A91"/>
    <w:rsid w:val="00CB30F7"/>
    <w:rsid w:val="00CB3C64"/>
    <w:rsid w:val="00CB3EE3"/>
    <w:rsid w:val="00CB495A"/>
    <w:rsid w:val="00CB4E7B"/>
    <w:rsid w:val="00CB4FD9"/>
    <w:rsid w:val="00CB501C"/>
    <w:rsid w:val="00CB54FD"/>
    <w:rsid w:val="00CB58B9"/>
    <w:rsid w:val="00CB6F40"/>
    <w:rsid w:val="00CB7768"/>
    <w:rsid w:val="00CC0617"/>
    <w:rsid w:val="00CC10AF"/>
    <w:rsid w:val="00CC2115"/>
    <w:rsid w:val="00CC23FC"/>
    <w:rsid w:val="00CC2B3E"/>
    <w:rsid w:val="00CC5FB7"/>
    <w:rsid w:val="00CC6216"/>
    <w:rsid w:val="00CC6731"/>
    <w:rsid w:val="00CC75D7"/>
    <w:rsid w:val="00CC7AC5"/>
    <w:rsid w:val="00CD0023"/>
    <w:rsid w:val="00CD0626"/>
    <w:rsid w:val="00CD085D"/>
    <w:rsid w:val="00CD66E6"/>
    <w:rsid w:val="00CD6B78"/>
    <w:rsid w:val="00CD76EE"/>
    <w:rsid w:val="00CD7E94"/>
    <w:rsid w:val="00CE092A"/>
    <w:rsid w:val="00CE0B20"/>
    <w:rsid w:val="00CE1075"/>
    <w:rsid w:val="00CE1334"/>
    <w:rsid w:val="00CE225A"/>
    <w:rsid w:val="00CE2C8D"/>
    <w:rsid w:val="00CE49B8"/>
    <w:rsid w:val="00CE651A"/>
    <w:rsid w:val="00CE71A8"/>
    <w:rsid w:val="00CE766A"/>
    <w:rsid w:val="00CF2751"/>
    <w:rsid w:val="00CF37F8"/>
    <w:rsid w:val="00CF3B72"/>
    <w:rsid w:val="00CF40BC"/>
    <w:rsid w:val="00CF47B8"/>
    <w:rsid w:val="00CF58AD"/>
    <w:rsid w:val="00CF620C"/>
    <w:rsid w:val="00CF635F"/>
    <w:rsid w:val="00D00D28"/>
    <w:rsid w:val="00D01100"/>
    <w:rsid w:val="00D0119C"/>
    <w:rsid w:val="00D01FFC"/>
    <w:rsid w:val="00D0359F"/>
    <w:rsid w:val="00D0360C"/>
    <w:rsid w:val="00D03B78"/>
    <w:rsid w:val="00D04F02"/>
    <w:rsid w:val="00D0567B"/>
    <w:rsid w:val="00D063FC"/>
    <w:rsid w:val="00D077A8"/>
    <w:rsid w:val="00D10273"/>
    <w:rsid w:val="00D1226A"/>
    <w:rsid w:val="00D12439"/>
    <w:rsid w:val="00D137CD"/>
    <w:rsid w:val="00D1440B"/>
    <w:rsid w:val="00D163E1"/>
    <w:rsid w:val="00D16491"/>
    <w:rsid w:val="00D169CA"/>
    <w:rsid w:val="00D17470"/>
    <w:rsid w:val="00D22712"/>
    <w:rsid w:val="00D233AD"/>
    <w:rsid w:val="00D23F78"/>
    <w:rsid w:val="00D240B7"/>
    <w:rsid w:val="00D258D8"/>
    <w:rsid w:val="00D271D7"/>
    <w:rsid w:val="00D2789C"/>
    <w:rsid w:val="00D27DCF"/>
    <w:rsid w:val="00D3120A"/>
    <w:rsid w:val="00D322F0"/>
    <w:rsid w:val="00D32A69"/>
    <w:rsid w:val="00D3491A"/>
    <w:rsid w:val="00D35071"/>
    <w:rsid w:val="00D3571F"/>
    <w:rsid w:val="00D35E55"/>
    <w:rsid w:val="00D361AA"/>
    <w:rsid w:val="00D36D78"/>
    <w:rsid w:val="00D370E4"/>
    <w:rsid w:val="00D37134"/>
    <w:rsid w:val="00D3762C"/>
    <w:rsid w:val="00D37C22"/>
    <w:rsid w:val="00D415D2"/>
    <w:rsid w:val="00D4192E"/>
    <w:rsid w:val="00D42767"/>
    <w:rsid w:val="00D431D3"/>
    <w:rsid w:val="00D44D4F"/>
    <w:rsid w:val="00D45FD7"/>
    <w:rsid w:val="00D46072"/>
    <w:rsid w:val="00D4613A"/>
    <w:rsid w:val="00D46592"/>
    <w:rsid w:val="00D50344"/>
    <w:rsid w:val="00D51FB0"/>
    <w:rsid w:val="00D524BA"/>
    <w:rsid w:val="00D52883"/>
    <w:rsid w:val="00D54CB8"/>
    <w:rsid w:val="00D56011"/>
    <w:rsid w:val="00D56875"/>
    <w:rsid w:val="00D571F2"/>
    <w:rsid w:val="00D60EF3"/>
    <w:rsid w:val="00D64C40"/>
    <w:rsid w:val="00D64D21"/>
    <w:rsid w:val="00D659FF"/>
    <w:rsid w:val="00D66B0E"/>
    <w:rsid w:val="00D70720"/>
    <w:rsid w:val="00D709C0"/>
    <w:rsid w:val="00D7108A"/>
    <w:rsid w:val="00D71F20"/>
    <w:rsid w:val="00D73AC5"/>
    <w:rsid w:val="00D7437A"/>
    <w:rsid w:val="00D7619B"/>
    <w:rsid w:val="00D765E3"/>
    <w:rsid w:val="00D81821"/>
    <w:rsid w:val="00D83F69"/>
    <w:rsid w:val="00D85354"/>
    <w:rsid w:val="00D85E22"/>
    <w:rsid w:val="00D85E61"/>
    <w:rsid w:val="00D86256"/>
    <w:rsid w:val="00D866B2"/>
    <w:rsid w:val="00D90F87"/>
    <w:rsid w:val="00D92A30"/>
    <w:rsid w:val="00D92D74"/>
    <w:rsid w:val="00D92DC1"/>
    <w:rsid w:val="00D9321A"/>
    <w:rsid w:val="00D93CF1"/>
    <w:rsid w:val="00D95B50"/>
    <w:rsid w:val="00D95B68"/>
    <w:rsid w:val="00D960A2"/>
    <w:rsid w:val="00D965D8"/>
    <w:rsid w:val="00D96D76"/>
    <w:rsid w:val="00DA1A92"/>
    <w:rsid w:val="00DA24FD"/>
    <w:rsid w:val="00DA3387"/>
    <w:rsid w:val="00DA3BE3"/>
    <w:rsid w:val="00DA43E6"/>
    <w:rsid w:val="00DA509B"/>
    <w:rsid w:val="00DA71DC"/>
    <w:rsid w:val="00DA7695"/>
    <w:rsid w:val="00DB19E8"/>
    <w:rsid w:val="00DB1A03"/>
    <w:rsid w:val="00DB1BE8"/>
    <w:rsid w:val="00DB2DFA"/>
    <w:rsid w:val="00DB33A3"/>
    <w:rsid w:val="00DB4285"/>
    <w:rsid w:val="00DB4364"/>
    <w:rsid w:val="00DB48AF"/>
    <w:rsid w:val="00DB4B29"/>
    <w:rsid w:val="00DB5610"/>
    <w:rsid w:val="00DB5A15"/>
    <w:rsid w:val="00DB73C1"/>
    <w:rsid w:val="00DC0428"/>
    <w:rsid w:val="00DC165F"/>
    <w:rsid w:val="00DC3AB9"/>
    <w:rsid w:val="00DC42B3"/>
    <w:rsid w:val="00DC5648"/>
    <w:rsid w:val="00DC6C1D"/>
    <w:rsid w:val="00DC6CE2"/>
    <w:rsid w:val="00DC7C6F"/>
    <w:rsid w:val="00DD0664"/>
    <w:rsid w:val="00DD0C11"/>
    <w:rsid w:val="00DD10A5"/>
    <w:rsid w:val="00DD13C3"/>
    <w:rsid w:val="00DD1EA1"/>
    <w:rsid w:val="00DD2109"/>
    <w:rsid w:val="00DD2C0D"/>
    <w:rsid w:val="00DD2D0B"/>
    <w:rsid w:val="00DD39E4"/>
    <w:rsid w:val="00DD5413"/>
    <w:rsid w:val="00DD54E7"/>
    <w:rsid w:val="00DD6334"/>
    <w:rsid w:val="00DD733E"/>
    <w:rsid w:val="00DD7759"/>
    <w:rsid w:val="00DE0907"/>
    <w:rsid w:val="00DE0D99"/>
    <w:rsid w:val="00DE192D"/>
    <w:rsid w:val="00DE19A5"/>
    <w:rsid w:val="00DE1A2D"/>
    <w:rsid w:val="00DE282D"/>
    <w:rsid w:val="00DE4A4B"/>
    <w:rsid w:val="00DE4F6A"/>
    <w:rsid w:val="00DE73C4"/>
    <w:rsid w:val="00DE7BE9"/>
    <w:rsid w:val="00DF010F"/>
    <w:rsid w:val="00E008A3"/>
    <w:rsid w:val="00E01282"/>
    <w:rsid w:val="00E01604"/>
    <w:rsid w:val="00E01877"/>
    <w:rsid w:val="00E01AE9"/>
    <w:rsid w:val="00E02289"/>
    <w:rsid w:val="00E024FE"/>
    <w:rsid w:val="00E028E4"/>
    <w:rsid w:val="00E04652"/>
    <w:rsid w:val="00E04881"/>
    <w:rsid w:val="00E04CBA"/>
    <w:rsid w:val="00E07355"/>
    <w:rsid w:val="00E079C1"/>
    <w:rsid w:val="00E07DD3"/>
    <w:rsid w:val="00E10492"/>
    <w:rsid w:val="00E11AF5"/>
    <w:rsid w:val="00E12CB3"/>
    <w:rsid w:val="00E138A3"/>
    <w:rsid w:val="00E17435"/>
    <w:rsid w:val="00E20B80"/>
    <w:rsid w:val="00E23BCA"/>
    <w:rsid w:val="00E24F6C"/>
    <w:rsid w:val="00E25608"/>
    <w:rsid w:val="00E266D7"/>
    <w:rsid w:val="00E27A1A"/>
    <w:rsid w:val="00E31F87"/>
    <w:rsid w:val="00E32513"/>
    <w:rsid w:val="00E32CA5"/>
    <w:rsid w:val="00E33577"/>
    <w:rsid w:val="00E33EEE"/>
    <w:rsid w:val="00E35740"/>
    <w:rsid w:val="00E37E04"/>
    <w:rsid w:val="00E4010B"/>
    <w:rsid w:val="00E40D50"/>
    <w:rsid w:val="00E40DCD"/>
    <w:rsid w:val="00E4196F"/>
    <w:rsid w:val="00E41B4C"/>
    <w:rsid w:val="00E431EA"/>
    <w:rsid w:val="00E433B7"/>
    <w:rsid w:val="00E46D40"/>
    <w:rsid w:val="00E47E0D"/>
    <w:rsid w:val="00E523B0"/>
    <w:rsid w:val="00E534B8"/>
    <w:rsid w:val="00E53762"/>
    <w:rsid w:val="00E54689"/>
    <w:rsid w:val="00E547E0"/>
    <w:rsid w:val="00E55DD2"/>
    <w:rsid w:val="00E5613D"/>
    <w:rsid w:val="00E56433"/>
    <w:rsid w:val="00E57241"/>
    <w:rsid w:val="00E5760B"/>
    <w:rsid w:val="00E57B43"/>
    <w:rsid w:val="00E6182D"/>
    <w:rsid w:val="00E62B59"/>
    <w:rsid w:val="00E62DED"/>
    <w:rsid w:val="00E63198"/>
    <w:rsid w:val="00E63446"/>
    <w:rsid w:val="00E6401D"/>
    <w:rsid w:val="00E65062"/>
    <w:rsid w:val="00E6519C"/>
    <w:rsid w:val="00E66AB0"/>
    <w:rsid w:val="00E66F6A"/>
    <w:rsid w:val="00E675C5"/>
    <w:rsid w:val="00E70A80"/>
    <w:rsid w:val="00E70C6A"/>
    <w:rsid w:val="00E73124"/>
    <w:rsid w:val="00E7392F"/>
    <w:rsid w:val="00E7507B"/>
    <w:rsid w:val="00E7523A"/>
    <w:rsid w:val="00E757D6"/>
    <w:rsid w:val="00E7594A"/>
    <w:rsid w:val="00E763D4"/>
    <w:rsid w:val="00E76621"/>
    <w:rsid w:val="00E76659"/>
    <w:rsid w:val="00E769E2"/>
    <w:rsid w:val="00E76C64"/>
    <w:rsid w:val="00E77DAC"/>
    <w:rsid w:val="00E805A1"/>
    <w:rsid w:val="00E80ABC"/>
    <w:rsid w:val="00E818D8"/>
    <w:rsid w:val="00E822DA"/>
    <w:rsid w:val="00E82AD1"/>
    <w:rsid w:val="00E83F0C"/>
    <w:rsid w:val="00E846F1"/>
    <w:rsid w:val="00E8528B"/>
    <w:rsid w:val="00E857F3"/>
    <w:rsid w:val="00E85B7F"/>
    <w:rsid w:val="00E85CD7"/>
    <w:rsid w:val="00E8715B"/>
    <w:rsid w:val="00E879B5"/>
    <w:rsid w:val="00E9428E"/>
    <w:rsid w:val="00E94C97"/>
    <w:rsid w:val="00E95B12"/>
    <w:rsid w:val="00E9657E"/>
    <w:rsid w:val="00E968A2"/>
    <w:rsid w:val="00EA016F"/>
    <w:rsid w:val="00EA0B48"/>
    <w:rsid w:val="00EA0C63"/>
    <w:rsid w:val="00EA1CE3"/>
    <w:rsid w:val="00EA1EBB"/>
    <w:rsid w:val="00EA38CE"/>
    <w:rsid w:val="00EA47D1"/>
    <w:rsid w:val="00EA4E1F"/>
    <w:rsid w:val="00EA5B85"/>
    <w:rsid w:val="00EA5DCB"/>
    <w:rsid w:val="00EA6896"/>
    <w:rsid w:val="00EA7316"/>
    <w:rsid w:val="00EB0386"/>
    <w:rsid w:val="00EB0975"/>
    <w:rsid w:val="00EB14C0"/>
    <w:rsid w:val="00EB233D"/>
    <w:rsid w:val="00EB3208"/>
    <w:rsid w:val="00EB3D72"/>
    <w:rsid w:val="00EB5AC1"/>
    <w:rsid w:val="00EB6381"/>
    <w:rsid w:val="00EB662B"/>
    <w:rsid w:val="00EB6F07"/>
    <w:rsid w:val="00EB6F1A"/>
    <w:rsid w:val="00EB78F5"/>
    <w:rsid w:val="00EC25BA"/>
    <w:rsid w:val="00EC449F"/>
    <w:rsid w:val="00EC4E4F"/>
    <w:rsid w:val="00EC6D15"/>
    <w:rsid w:val="00EC76D2"/>
    <w:rsid w:val="00EC7C14"/>
    <w:rsid w:val="00ED0788"/>
    <w:rsid w:val="00ED0C40"/>
    <w:rsid w:val="00ED0F81"/>
    <w:rsid w:val="00ED1149"/>
    <w:rsid w:val="00ED1DC9"/>
    <w:rsid w:val="00ED24C3"/>
    <w:rsid w:val="00ED31EB"/>
    <w:rsid w:val="00ED3F7E"/>
    <w:rsid w:val="00ED4E31"/>
    <w:rsid w:val="00ED72E0"/>
    <w:rsid w:val="00EE141F"/>
    <w:rsid w:val="00EE14EE"/>
    <w:rsid w:val="00EE18DE"/>
    <w:rsid w:val="00EE2266"/>
    <w:rsid w:val="00EE4578"/>
    <w:rsid w:val="00EE4950"/>
    <w:rsid w:val="00EE4BD1"/>
    <w:rsid w:val="00EE54E3"/>
    <w:rsid w:val="00EE579C"/>
    <w:rsid w:val="00EE5F65"/>
    <w:rsid w:val="00EE695B"/>
    <w:rsid w:val="00EE757C"/>
    <w:rsid w:val="00EE75B9"/>
    <w:rsid w:val="00EE7AC3"/>
    <w:rsid w:val="00EF132C"/>
    <w:rsid w:val="00EF140E"/>
    <w:rsid w:val="00EF204E"/>
    <w:rsid w:val="00EF21BD"/>
    <w:rsid w:val="00EF2A00"/>
    <w:rsid w:val="00EF339F"/>
    <w:rsid w:val="00EF4359"/>
    <w:rsid w:val="00EF4EF7"/>
    <w:rsid w:val="00EF6319"/>
    <w:rsid w:val="00EF7E27"/>
    <w:rsid w:val="00F010D5"/>
    <w:rsid w:val="00F017E6"/>
    <w:rsid w:val="00F01E28"/>
    <w:rsid w:val="00F02D55"/>
    <w:rsid w:val="00F03A4E"/>
    <w:rsid w:val="00F0481E"/>
    <w:rsid w:val="00F07340"/>
    <w:rsid w:val="00F07ED5"/>
    <w:rsid w:val="00F101DE"/>
    <w:rsid w:val="00F11C7C"/>
    <w:rsid w:val="00F12B53"/>
    <w:rsid w:val="00F138E2"/>
    <w:rsid w:val="00F13A61"/>
    <w:rsid w:val="00F13E90"/>
    <w:rsid w:val="00F14149"/>
    <w:rsid w:val="00F14801"/>
    <w:rsid w:val="00F150AF"/>
    <w:rsid w:val="00F16282"/>
    <w:rsid w:val="00F173A7"/>
    <w:rsid w:val="00F2012C"/>
    <w:rsid w:val="00F2014D"/>
    <w:rsid w:val="00F208CC"/>
    <w:rsid w:val="00F219A1"/>
    <w:rsid w:val="00F22645"/>
    <w:rsid w:val="00F25122"/>
    <w:rsid w:val="00F251B5"/>
    <w:rsid w:val="00F25352"/>
    <w:rsid w:val="00F25883"/>
    <w:rsid w:val="00F27217"/>
    <w:rsid w:val="00F27236"/>
    <w:rsid w:val="00F273C6"/>
    <w:rsid w:val="00F300E9"/>
    <w:rsid w:val="00F308A9"/>
    <w:rsid w:val="00F31A14"/>
    <w:rsid w:val="00F32261"/>
    <w:rsid w:val="00F337B3"/>
    <w:rsid w:val="00F3388B"/>
    <w:rsid w:val="00F35E2E"/>
    <w:rsid w:val="00F3604F"/>
    <w:rsid w:val="00F36B27"/>
    <w:rsid w:val="00F37582"/>
    <w:rsid w:val="00F4012E"/>
    <w:rsid w:val="00F40A11"/>
    <w:rsid w:val="00F40E18"/>
    <w:rsid w:val="00F423E2"/>
    <w:rsid w:val="00F42F96"/>
    <w:rsid w:val="00F431CA"/>
    <w:rsid w:val="00F43BBC"/>
    <w:rsid w:val="00F45A06"/>
    <w:rsid w:val="00F45ADE"/>
    <w:rsid w:val="00F51F19"/>
    <w:rsid w:val="00F52131"/>
    <w:rsid w:val="00F53D5A"/>
    <w:rsid w:val="00F550D2"/>
    <w:rsid w:val="00F553A6"/>
    <w:rsid w:val="00F559D3"/>
    <w:rsid w:val="00F565FF"/>
    <w:rsid w:val="00F56C19"/>
    <w:rsid w:val="00F56D53"/>
    <w:rsid w:val="00F573EA"/>
    <w:rsid w:val="00F57824"/>
    <w:rsid w:val="00F609CA"/>
    <w:rsid w:val="00F6185C"/>
    <w:rsid w:val="00F62E46"/>
    <w:rsid w:val="00F63D21"/>
    <w:rsid w:val="00F65A5A"/>
    <w:rsid w:val="00F66609"/>
    <w:rsid w:val="00F666D4"/>
    <w:rsid w:val="00F673D1"/>
    <w:rsid w:val="00F67D8B"/>
    <w:rsid w:val="00F709E7"/>
    <w:rsid w:val="00F72463"/>
    <w:rsid w:val="00F74915"/>
    <w:rsid w:val="00F74AE9"/>
    <w:rsid w:val="00F75548"/>
    <w:rsid w:val="00F76F96"/>
    <w:rsid w:val="00F811E8"/>
    <w:rsid w:val="00F81B24"/>
    <w:rsid w:val="00F81D1E"/>
    <w:rsid w:val="00F82151"/>
    <w:rsid w:val="00F84F85"/>
    <w:rsid w:val="00F86C0A"/>
    <w:rsid w:val="00F86C6F"/>
    <w:rsid w:val="00F918C4"/>
    <w:rsid w:val="00F91FF5"/>
    <w:rsid w:val="00F9558B"/>
    <w:rsid w:val="00F97C43"/>
    <w:rsid w:val="00FA3081"/>
    <w:rsid w:val="00FA37DB"/>
    <w:rsid w:val="00FA39F5"/>
    <w:rsid w:val="00FA4A96"/>
    <w:rsid w:val="00FA5E00"/>
    <w:rsid w:val="00FA6D45"/>
    <w:rsid w:val="00FA7653"/>
    <w:rsid w:val="00FA7D3E"/>
    <w:rsid w:val="00FB107B"/>
    <w:rsid w:val="00FB112D"/>
    <w:rsid w:val="00FB14DE"/>
    <w:rsid w:val="00FB1840"/>
    <w:rsid w:val="00FB19B7"/>
    <w:rsid w:val="00FB21C4"/>
    <w:rsid w:val="00FB400B"/>
    <w:rsid w:val="00FB5F13"/>
    <w:rsid w:val="00FB75CC"/>
    <w:rsid w:val="00FC2F3F"/>
    <w:rsid w:val="00FC4108"/>
    <w:rsid w:val="00FC474F"/>
    <w:rsid w:val="00FC4E11"/>
    <w:rsid w:val="00FC6010"/>
    <w:rsid w:val="00FC760F"/>
    <w:rsid w:val="00FC7992"/>
    <w:rsid w:val="00FD013C"/>
    <w:rsid w:val="00FD16EE"/>
    <w:rsid w:val="00FD1E53"/>
    <w:rsid w:val="00FD27D4"/>
    <w:rsid w:val="00FD336B"/>
    <w:rsid w:val="00FD5806"/>
    <w:rsid w:val="00FD5D04"/>
    <w:rsid w:val="00FD6113"/>
    <w:rsid w:val="00FD686E"/>
    <w:rsid w:val="00FD6DE1"/>
    <w:rsid w:val="00FD6EF1"/>
    <w:rsid w:val="00FD7A51"/>
    <w:rsid w:val="00FE21D7"/>
    <w:rsid w:val="00FE2EFA"/>
    <w:rsid w:val="00FE4CDD"/>
    <w:rsid w:val="00FE4FB1"/>
    <w:rsid w:val="00FE590C"/>
    <w:rsid w:val="00FE6372"/>
    <w:rsid w:val="00FE7D2D"/>
    <w:rsid w:val="00FF1233"/>
    <w:rsid w:val="00FF15E5"/>
    <w:rsid w:val="00FF2079"/>
    <w:rsid w:val="00FF293F"/>
    <w:rsid w:val="00FF4F33"/>
    <w:rsid w:val="00FF5864"/>
    <w:rsid w:val="00FF5A17"/>
    <w:rsid w:val="00FF5B72"/>
    <w:rsid w:val="00FF6DAB"/>
    <w:rsid w:val="00FF751E"/>
    <w:rsid w:val="00FF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6D00787E"/>
  <w15:chartTrackingRefBased/>
  <w15:docId w15:val="{989ACFEB-6EDC-4938-9EB2-0AAF2C3A5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uiPriority="20" w:qFormat="1"/>
    <w:lsdException w:name="HTML Cite" w:uiPriority="99"/>
    <w:lsdException w:name="HTML Preformatted" w:semiHidden="1" w:uiPriority="99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4C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A76C99"/>
    <w:pPr>
      <w:keepNext/>
      <w:keepLines/>
      <w:spacing w:before="120" w:after="240" w:line="288" w:lineRule="atLeast"/>
      <w:outlineLvl w:val="0"/>
    </w:pPr>
    <w:rPr>
      <w:rFonts w:ascii="Arial" w:hAnsi="Arial"/>
      <w:bCs/>
      <w:iCs/>
      <w:sz w:val="28"/>
      <w:szCs w:val="30"/>
      <w:lang w:val="en-US"/>
    </w:rPr>
  </w:style>
  <w:style w:type="paragraph" w:styleId="Heading2">
    <w:name w:val="heading 2"/>
    <w:basedOn w:val="Normal"/>
    <w:next w:val="Normal"/>
    <w:qFormat/>
    <w:rsid w:val="008E04C2"/>
    <w:pPr>
      <w:keepNext/>
      <w:keepLines/>
      <w:spacing w:before="60" w:after="120" w:line="288" w:lineRule="atLeast"/>
      <w:ind w:left="113"/>
      <w:outlineLvl w:val="1"/>
    </w:pPr>
    <w:rPr>
      <w:i/>
      <w:iCs/>
      <w:sz w:val="26"/>
      <w:szCs w:val="26"/>
    </w:rPr>
  </w:style>
  <w:style w:type="paragraph" w:styleId="Heading3">
    <w:name w:val="heading 3"/>
    <w:basedOn w:val="Normal"/>
    <w:next w:val="Normal"/>
    <w:qFormat/>
    <w:rsid w:val="008E04C2"/>
    <w:pPr>
      <w:keepNext/>
      <w:spacing w:line="480" w:lineRule="auto"/>
      <w:outlineLvl w:val="2"/>
    </w:pPr>
    <w:rPr>
      <w:rFonts w:ascii="Times" w:hAnsi="Times" w:cs="Times"/>
      <w:i/>
      <w:iCs/>
      <w:lang w:val="en-US"/>
    </w:rPr>
  </w:style>
  <w:style w:type="paragraph" w:styleId="Heading4">
    <w:name w:val="heading 4"/>
    <w:basedOn w:val="Normal"/>
    <w:next w:val="Normal"/>
    <w:qFormat/>
    <w:rsid w:val="008E04C2"/>
    <w:pPr>
      <w:keepNext/>
      <w:spacing w:line="48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8E04C2"/>
    <w:pPr>
      <w:keepNext/>
      <w:spacing w:line="480" w:lineRule="auto"/>
      <w:outlineLvl w:val="4"/>
    </w:pPr>
    <w:rPr>
      <w:b/>
      <w:bCs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link w:val="NormalIndentChar"/>
    <w:rsid w:val="00A76C99"/>
    <w:pPr>
      <w:tabs>
        <w:tab w:val="left" w:pos="1134"/>
      </w:tabs>
      <w:spacing w:after="120" w:line="360" w:lineRule="auto"/>
      <w:ind w:firstLine="567"/>
    </w:pPr>
    <w:rPr>
      <w:sz w:val="24"/>
      <w:szCs w:val="24"/>
      <w:lang w:val="en-US"/>
    </w:rPr>
  </w:style>
  <w:style w:type="paragraph" w:customStyle="1" w:styleId="fig">
    <w:name w:val="fig"/>
    <w:basedOn w:val="Normal"/>
    <w:rsid w:val="004D06C4"/>
    <w:pPr>
      <w:spacing w:after="120" w:line="312" w:lineRule="auto"/>
      <w:ind w:left="340" w:hanging="340"/>
    </w:pPr>
    <w:rPr>
      <w:sz w:val="24"/>
      <w:szCs w:val="24"/>
      <w:lang w:val="en-US"/>
    </w:rPr>
  </w:style>
  <w:style w:type="paragraph" w:customStyle="1" w:styleId="equation">
    <w:name w:val="equation"/>
    <w:basedOn w:val="NormalIndent"/>
    <w:rsid w:val="008E04C2"/>
    <w:pPr>
      <w:spacing w:before="360" w:after="360"/>
      <w:ind w:left="284"/>
    </w:pPr>
  </w:style>
  <w:style w:type="paragraph" w:customStyle="1" w:styleId="Title1">
    <w:name w:val="Title1"/>
    <w:basedOn w:val="Normal"/>
    <w:rsid w:val="008E04C2"/>
    <w:pPr>
      <w:keepLines/>
      <w:spacing w:after="600" w:line="480" w:lineRule="atLeast"/>
      <w:jc w:val="center"/>
    </w:pPr>
    <w:rPr>
      <w:sz w:val="30"/>
      <w:szCs w:val="30"/>
    </w:rPr>
  </w:style>
  <w:style w:type="paragraph" w:customStyle="1" w:styleId="names">
    <w:name w:val="names"/>
    <w:basedOn w:val="Title1"/>
    <w:rsid w:val="008E04C2"/>
    <w:pPr>
      <w:spacing w:after="360" w:line="360" w:lineRule="atLeast"/>
    </w:pPr>
    <w:rPr>
      <w:sz w:val="26"/>
      <w:szCs w:val="26"/>
    </w:rPr>
  </w:style>
  <w:style w:type="paragraph" w:customStyle="1" w:styleId="ref">
    <w:name w:val="ref"/>
    <w:basedOn w:val="Normal"/>
    <w:rsid w:val="008E04C2"/>
    <w:pPr>
      <w:keepLines/>
      <w:spacing w:after="160" w:line="432" w:lineRule="auto"/>
      <w:ind w:left="284" w:hanging="284"/>
    </w:pPr>
    <w:rPr>
      <w:rFonts w:ascii="CG Times (W1)" w:hAnsi="CG Times (W1)"/>
      <w:sz w:val="24"/>
      <w:szCs w:val="24"/>
      <w:lang w:val="en-US"/>
    </w:rPr>
  </w:style>
  <w:style w:type="paragraph" w:customStyle="1" w:styleId="listaindent">
    <w:name w:val="lista indent"/>
    <w:basedOn w:val="NormalIndent"/>
    <w:rsid w:val="008E04C2"/>
    <w:pPr>
      <w:ind w:left="1134" w:hanging="397"/>
    </w:pPr>
  </w:style>
  <w:style w:type="paragraph" w:styleId="Header">
    <w:name w:val="header"/>
    <w:basedOn w:val="Normal"/>
    <w:rsid w:val="008E04C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8E04C2"/>
    <w:pPr>
      <w:tabs>
        <w:tab w:val="center" w:pos="4153"/>
        <w:tab w:val="right" w:pos="8306"/>
      </w:tabs>
    </w:pPr>
  </w:style>
  <w:style w:type="character" w:styleId="PageNumber">
    <w:name w:val="page number"/>
    <w:rsid w:val="008E04C2"/>
    <w:rPr>
      <w:rFonts w:cs="Times New Roman"/>
    </w:rPr>
  </w:style>
  <w:style w:type="paragraph" w:styleId="FootnoteText">
    <w:name w:val="footnote text"/>
    <w:basedOn w:val="Normal"/>
    <w:semiHidden/>
    <w:rsid w:val="008E04C2"/>
    <w:pPr>
      <w:ind w:left="170" w:hanging="170"/>
    </w:pPr>
    <w:rPr>
      <w:sz w:val="24"/>
      <w:szCs w:val="24"/>
    </w:rPr>
  </w:style>
  <w:style w:type="character" w:styleId="FootnoteReference">
    <w:name w:val="footnote reference"/>
    <w:semiHidden/>
    <w:rsid w:val="008E04C2"/>
    <w:rPr>
      <w:sz w:val="24"/>
      <w:vertAlign w:val="superscript"/>
    </w:rPr>
  </w:style>
  <w:style w:type="paragraph" w:styleId="EndnoteText">
    <w:name w:val="endnote text"/>
    <w:basedOn w:val="Normal"/>
    <w:semiHidden/>
    <w:rsid w:val="008E04C2"/>
    <w:pPr>
      <w:spacing w:line="360" w:lineRule="auto"/>
      <w:ind w:left="227" w:hanging="227"/>
    </w:pPr>
    <w:rPr>
      <w:sz w:val="24"/>
      <w:szCs w:val="24"/>
    </w:rPr>
  </w:style>
  <w:style w:type="character" w:styleId="EndnoteReference">
    <w:name w:val="endnote reference"/>
    <w:semiHidden/>
    <w:rsid w:val="008E04C2"/>
    <w:rPr>
      <w:sz w:val="24"/>
      <w:vertAlign w:val="superscript"/>
    </w:rPr>
  </w:style>
  <w:style w:type="paragraph" w:styleId="BodyText">
    <w:name w:val="Body Text"/>
    <w:basedOn w:val="Normal"/>
    <w:rsid w:val="008E04C2"/>
    <w:pPr>
      <w:spacing w:line="480" w:lineRule="auto"/>
    </w:pPr>
    <w:rPr>
      <w:color w:val="000000"/>
      <w:sz w:val="24"/>
      <w:szCs w:val="24"/>
      <w:lang w:val="en-US"/>
    </w:rPr>
  </w:style>
  <w:style w:type="character" w:customStyle="1" w:styleId="NormalIndentChar">
    <w:name w:val="Normal Indent Char"/>
    <w:link w:val="NormalIndent"/>
    <w:locked/>
    <w:rsid w:val="002A77CC"/>
    <w:rPr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B277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lang w:val="sv-SE" w:eastAsia="ja-JP"/>
    </w:rPr>
  </w:style>
  <w:style w:type="character" w:customStyle="1" w:styleId="doctitle">
    <w:name w:val="doctitle"/>
    <w:rsid w:val="00A46951"/>
    <w:rPr>
      <w:rFonts w:cs="Times New Roman"/>
    </w:rPr>
  </w:style>
  <w:style w:type="character" w:styleId="Hyperlink">
    <w:name w:val="Hyperlink"/>
    <w:rsid w:val="00A46951"/>
    <w:rPr>
      <w:color w:val="0000FF"/>
      <w:u w:val="single"/>
    </w:rPr>
  </w:style>
  <w:style w:type="character" w:customStyle="1" w:styleId="abstractlink">
    <w:name w:val="abstractlink"/>
    <w:rsid w:val="00A46951"/>
    <w:rPr>
      <w:rFonts w:cs="Times New Roman"/>
    </w:rPr>
  </w:style>
  <w:style w:type="character" w:customStyle="1" w:styleId="txt">
    <w:name w:val="txt"/>
    <w:rsid w:val="00A46951"/>
    <w:rPr>
      <w:rFonts w:cs="Times New Roman"/>
    </w:rPr>
  </w:style>
  <w:style w:type="character" w:customStyle="1" w:styleId="divtextlink">
    <w:name w:val="divtextlink"/>
    <w:rsid w:val="00A46951"/>
    <w:rPr>
      <w:rFonts w:cs="Times New Roman"/>
    </w:rPr>
  </w:style>
  <w:style w:type="paragraph" w:styleId="BalloonText">
    <w:name w:val="Balloon Text"/>
    <w:basedOn w:val="Normal"/>
    <w:link w:val="BalloonTextChar"/>
    <w:rsid w:val="00F423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423E2"/>
    <w:rPr>
      <w:rFonts w:ascii="Tahoma" w:hAnsi="Tahoma" w:cs="Tahoma"/>
      <w:sz w:val="16"/>
      <w:szCs w:val="16"/>
      <w:lang w:val="en-GB" w:eastAsia="en-US"/>
    </w:rPr>
  </w:style>
  <w:style w:type="character" w:styleId="CommentReference">
    <w:name w:val="annotation reference"/>
    <w:rsid w:val="00F423E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423E2"/>
  </w:style>
  <w:style w:type="character" w:customStyle="1" w:styleId="CommentTextChar">
    <w:name w:val="Comment Text Char"/>
    <w:link w:val="CommentText"/>
    <w:rsid w:val="00F423E2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423E2"/>
    <w:rPr>
      <w:b/>
      <w:bCs/>
    </w:rPr>
  </w:style>
  <w:style w:type="character" w:customStyle="1" w:styleId="CommentSubjectChar">
    <w:name w:val="Comment Subject Char"/>
    <w:link w:val="CommentSubject"/>
    <w:rsid w:val="00F423E2"/>
    <w:rPr>
      <w:b/>
      <w:bCs/>
      <w:lang w:val="en-GB" w:eastAsia="en-US"/>
    </w:rPr>
  </w:style>
  <w:style w:type="table" w:styleId="TableGrid">
    <w:name w:val="Table Grid"/>
    <w:basedOn w:val="TableNormal"/>
    <w:rsid w:val="007D28C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rsid w:val="008025C4"/>
  </w:style>
  <w:style w:type="character" w:customStyle="1" w:styleId="cit-name-surname">
    <w:name w:val="cit-name-surname"/>
    <w:rsid w:val="008025C4"/>
  </w:style>
  <w:style w:type="character" w:customStyle="1" w:styleId="cit-name-given-names">
    <w:name w:val="cit-name-given-names"/>
    <w:rsid w:val="008025C4"/>
  </w:style>
  <w:style w:type="character" w:styleId="HTMLCite">
    <w:name w:val="HTML Cite"/>
    <w:uiPriority w:val="99"/>
    <w:unhideWhenUsed/>
    <w:rsid w:val="008025C4"/>
    <w:rPr>
      <w:i/>
      <w:iCs/>
    </w:rPr>
  </w:style>
  <w:style w:type="character" w:customStyle="1" w:styleId="cit-pub-date">
    <w:name w:val="cit-pub-date"/>
    <w:rsid w:val="008025C4"/>
  </w:style>
  <w:style w:type="character" w:customStyle="1" w:styleId="cit-article-title">
    <w:name w:val="cit-article-title"/>
    <w:rsid w:val="008025C4"/>
  </w:style>
  <w:style w:type="character" w:customStyle="1" w:styleId="cit-vol">
    <w:name w:val="cit-vol"/>
    <w:rsid w:val="008025C4"/>
  </w:style>
  <w:style w:type="character" w:customStyle="1" w:styleId="cit-fpage">
    <w:name w:val="cit-fpage"/>
    <w:rsid w:val="008025C4"/>
  </w:style>
  <w:style w:type="character" w:customStyle="1" w:styleId="cit-lpage">
    <w:name w:val="cit-lpage"/>
    <w:rsid w:val="008025C4"/>
  </w:style>
  <w:style w:type="character" w:customStyle="1" w:styleId="CharChar9">
    <w:name w:val="Char Char9"/>
    <w:locked/>
    <w:rsid w:val="00E62DED"/>
    <w:rPr>
      <w:rFonts w:eastAsia="SimSun"/>
      <w:sz w:val="24"/>
      <w:lang w:val="en-US" w:eastAsia="en-US" w:bidi="ar-SA"/>
    </w:rPr>
  </w:style>
  <w:style w:type="character" w:customStyle="1" w:styleId="st">
    <w:name w:val="st"/>
    <w:rsid w:val="00BA092D"/>
    <w:rPr>
      <w:rFonts w:cs="Times New Roman"/>
    </w:rPr>
  </w:style>
  <w:style w:type="character" w:styleId="Emphasis">
    <w:name w:val="Emphasis"/>
    <w:uiPriority w:val="20"/>
    <w:qFormat/>
    <w:locked/>
    <w:rsid w:val="009B615F"/>
    <w:rPr>
      <w:i/>
      <w:iCs/>
    </w:rPr>
  </w:style>
  <w:style w:type="paragraph" w:styleId="Revision">
    <w:name w:val="Revision"/>
    <w:hidden/>
    <w:uiPriority w:val="99"/>
    <w:semiHidden/>
    <w:rsid w:val="008D0B8E"/>
    <w:rPr>
      <w:lang w:val="en-GB"/>
    </w:rPr>
  </w:style>
  <w:style w:type="character" w:customStyle="1" w:styleId="HTMLPreformattedChar">
    <w:name w:val="HTML Preformatted Char"/>
    <w:link w:val="HTMLPreformatted"/>
    <w:uiPriority w:val="99"/>
    <w:rsid w:val="00827403"/>
    <w:rPr>
      <w:rFonts w:ascii="Courier New" w:eastAsia="MS Mincho" w:hAnsi="Courier New" w:cs="Courier New"/>
      <w:lang w:eastAsia="ja-JP"/>
    </w:rPr>
  </w:style>
  <w:style w:type="character" w:customStyle="1" w:styleId="b">
    <w:name w:val="b"/>
    <w:rsid w:val="001E6C56"/>
  </w:style>
  <w:style w:type="character" w:customStyle="1" w:styleId="institution">
    <w:name w:val="institution"/>
    <w:rsid w:val="001E6C56"/>
  </w:style>
  <w:style w:type="paragraph" w:customStyle="1" w:styleId="EndNoteBibliographyTitle">
    <w:name w:val="EndNote Bibliography Title"/>
    <w:basedOn w:val="Normal"/>
    <w:link w:val="EndNoteBibliographyTitleChar"/>
    <w:rsid w:val="003E23C7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NormalIndentChar"/>
    <w:link w:val="EndNoteBibliographyTitle"/>
    <w:rsid w:val="003E23C7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E23C7"/>
    <w:rPr>
      <w:noProof/>
      <w:sz w:val="24"/>
      <w:lang w:val="en-US"/>
    </w:rPr>
  </w:style>
  <w:style w:type="character" w:customStyle="1" w:styleId="EndNoteBibliographyChar">
    <w:name w:val="EndNote Bibliography Char"/>
    <w:basedOn w:val="NormalIndentChar"/>
    <w:link w:val="EndNoteBibliography"/>
    <w:rsid w:val="003E23C7"/>
    <w:rPr>
      <w:noProof/>
      <w:sz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2F288E"/>
    <w:rPr>
      <w:rFonts w:ascii="Arial" w:hAnsi="Arial"/>
      <w:bCs/>
      <w:iCs/>
      <w:sz w:val="28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5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eterb\AppData\Roaming\Microsoft\Templates\manuskript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3F95B-5CE0-4D83-804D-944118320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kript2.dot</Template>
  <TotalTime>21</TotalTime>
  <Pages>2</Pages>
  <Words>17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 order for a proton pump to work, i</vt:lpstr>
    </vt:vector>
  </TitlesOfParts>
  <Company>Lundberg Laborator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order for a proton pump to work, i</dc:title>
  <dc:subject/>
  <dc:creator>peterb</dc:creator>
  <cp:keywords/>
  <dc:description/>
  <cp:lastModifiedBy>Peter Brzezinski</cp:lastModifiedBy>
  <cp:revision>16</cp:revision>
  <cp:lastPrinted>2018-06-20T13:42:00Z</cp:lastPrinted>
  <dcterms:created xsi:type="dcterms:W3CDTF">2018-06-20T11:33:00Z</dcterms:created>
  <dcterms:modified xsi:type="dcterms:W3CDTF">2018-06-26T12:45:00Z</dcterms:modified>
</cp:coreProperties>
</file>